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76" w:type="dxa"/>
        <w:tblLook w:val="04A0" w:firstRow="1" w:lastRow="0" w:firstColumn="1" w:lastColumn="0" w:noHBand="0" w:noVBand="1"/>
      </w:tblPr>
      <w:tblGrid>
        <w:gridCol w:w="2031"/>
        <w:gridCol w:w="977"/>
        <w:gridCol w:w="917"/>
        <w:gridCol w:w="1323"/>
        <w:gridCol w:w="1300"/>
        <w:gridCol w:w="1300"/>
        <w:gridCol w:w="1387"/>
      </w:tblGrid>
      <w:tr w:rsidR="00CD3346" w:rsidRPr="00CD3346" w14:paraId="17D86385" w14:textId="77777777" w:rsidTr="00CD3346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518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 S2. Genes expressed lower in siELMO1 at 0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658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D79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24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D3346" w:rsidRPr="00CD3346" w14:paraId="5A05582F" w14:textId="77777777" w:rsidTr="00CD3346">
        <w:trPr>
          <w:trHeight w:val="32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E98D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B554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Mock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3CD2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siNT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21FC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siELMO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990D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Mo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79FB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siN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70E1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siELMO1</w:t>
            </w:r>
          </w:p>
        </w:tc>
      </w:tr>
      <w:tr w:rsidR="00CD3346" w:rsidRPr="00CD3346" w14:paraId="4CA61A0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E14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CG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872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C04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87E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9B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7A4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23E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7</w:t>
            </w:r>
          </w:p>
        </w:tc>
      </w:tr>
      <w:tr w:rsidR="00CD3346" w:rsidRPr="00CD3346" w14:paraId="1791C9E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841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C7A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4DE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6.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721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2.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BB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5CE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7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FE0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7.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4DC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05</w:t>
            </w:r>
          </w:p>
        </w:tc>
      </w:tr>
      <w:tr w:rsidR="00CD3346" w:rsidRPr="00CD3346" w14:paraId="111342A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156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2F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027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53F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33C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153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84A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D93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6</w:t>
            </w:r>
          </w:p>
        </w:tc>
      </w:tr>
      <w:tr w:rsidR="00CD3346" w:rsidRPr="00CD3346" w14:paraId="24EC2CF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0BA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KMY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2A0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6F3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953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2C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93D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B47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26</w:t>
            </w:r>
          </w:p>
        </w:tc>
      </w:tr>
      <w:tr w:rsidR="00CD3346" w:rsidRPr="00CD3346" w14:paraId="51DB853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E7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F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EE2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111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341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424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517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7B9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3</w:t>
            </w:r>
          </w:p>
        </w:tc>
      </w:tr>
      <w:tr w:rsidR="00CD3346" w:rsidRPr="00CD3346" w14:paraId="4351410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DF3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MAL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C5A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6F0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2.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581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9B2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27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7.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B8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8.69</w:t>
            </w:r>
          </w:p>
        </w:tc>
      </w:tr>
      <w:tr w:rsidR="00CD3346" w:rsidRPr="00CD3346" w14:paraId="27DA01D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794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K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09B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379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2.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112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6CE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46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27F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08</w:t>
            </w:r>
          </w:p>
        </w:tc>
      </w:tr>
      <w:tr w:rsidR="00CD3346" w:rsidRPr="00CD3346" w14:paraId="55E4D15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E65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MIM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D75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444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348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007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40C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FB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26</w:t>
            </w:r>
          </w:p>
        </w:tc>
      </w:tr>
      <w:tr w:rsidR="00CD3346" w:rsidRPr="00CD3346" w14:paraId="34866C2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115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B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C71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95B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AD6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E75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FB8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09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8</w:t>
            </w:r>
          </w:p>
        </w:tc>
      </w:tr>
      <w:tr w:rsidR="00CD3346" w:rsidRPr="00CD3346" w14:paraId="1C9C756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690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PDC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80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16E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DE9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D03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E93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640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42</w:t>
            </w:r>
          </w:p>
        </w:tc>
      </w:tr>
      <w:tr w:rsidR="00CD3346" w:rsidRPr="00CD3346" w14:paraId="248CE22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F39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SCC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AA2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03F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29F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B46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E5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E2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6</w:t>
            </w:r>
          </w:p>
        </w:tc>
      </w:tr>
      <w:tr w:rsidR="00CD3346" w:rsidRPr="00CD3346" w14:paraId="38095F7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E52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F1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E8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B5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86E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AA7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101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F88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49</w:t>
            </w:r>
          </w:p>
        </w:tc>
      </w:tr>
      <w:tr w:rsidR="00CD3346" w:rsidRPr="00CD3346" w14:paraId="7688DB4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1A9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PDC1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3CE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A9B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6B2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EF6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825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B4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0</w:t>
            </w:r>
          </w:p>
        </w:tc>
      </w:tr>
      <w:tr w:rsidR="00CD3346" w:rsidRPr="00CD3346" w14:paraId="2834A83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D86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NC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EEA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C45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8D4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D6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C5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8FC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74</w:t>
            </w:r>
          </w:p>
        </w:tc>
      </w:tr>
      <w:tr w:rsidR="00CD3346" w:rsidRPr="00CD3346" w14:paraId="1222265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7D6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LK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A55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CFC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.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B31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DF2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054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74E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31</w:t>
            </w:r>
          </w:p>
        </w:tc>
      </w:tr>
      <w:tr w:rsidR="00CD3346" w:rsidRPr="00CD3346" w14:paraId="4B7AC8A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DDC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P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E78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E8A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3AD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153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C32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D01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55</w:t>
            </w:r>
          </w:p>
        </w:tc>
      </w:tr>
      <w:tr w:rsidR="00CD3346" w:rsidRPr="00CD3346" w14:paraId="1430B31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23A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BE2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C91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588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4A1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5C0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1C1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90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80</w:t>
            </w:r>
          </w:p>
        </w:tc>
      </w:tr>
      <w:tr w:rsidR="00CD3346" w:rsidRPr="00CD3346" w14:paraId="417209A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448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102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B68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83D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743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78A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A9D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1</w:t>
            </w:r>
          </w:p>
        </w:tc>
      </w:tr>
      <w:tr w:rsidR="00CD3346" w:rsidRPr="00CD3346" w14:paraId="0AC0719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367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KN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60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753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54F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D3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374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D4B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8</w:t>
            </w:r>
          </w:p>
        </w:tc>
      </w:tr>
      <w:tr w:rsidR="00CD3346" w:rsidRPr="00CD3346" w14:paraId="7521A83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39B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CM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2FF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E97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CEF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04E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B38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642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94</w:t>
            </w:r>
          </w:p>
        </w:tc>
      </w:tr>
      <w:tr w:rsidR="00CD3346" w:rsidRPr="00CD3346" w14:paraId="7BE060C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6E5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IF18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DF5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ABC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BA5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C5F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7D1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95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16</w:t>
            </w:r>
          </w:p>
        </w:tc>
      </w:tr>
      <w:tr w:rsidR="00CD3346" w:rsidRPr="00CD3346" w14:paraId="433E5AE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707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GO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5BF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066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221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C9C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006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6E3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35</w:t>
            </w:r>
          </w:p>
        </w:tc>
      </w:tr>
      <w:tr w:rsidR="00CD3346" w:rsidRPr="00CD3346" w14:paraId="65CE104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B7C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MTC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ADD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6C7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17F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DBD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90E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114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04</w:t>
            </w:r>
          </w:p>
        </w:tc>
      </w:tr>
      <w:tr w:rsidR="00CD3346" w:rsidRPr="00CD3346" w14:paraId="3D11ECF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64F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C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094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2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BF1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4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BED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81C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F3C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16F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91</w:t>
            </w:r>
          </w:p>
        </w:tc>
      </w:tr>
      <w:tr w:rsidR="00CD3346" w:rsidRPr="00CD3346" w14:paraId="56D18F8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49C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D51A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178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C95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285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20C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0D1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12C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03</w:t>
            </w:r>
          </w:p>
        </w:tc>
      </w:tr>
      <w:tr w:rsidR="00CD3346" w:rsidRPr="00CD3346" w14:paraId="060764B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DB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L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9F2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2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9C2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4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D5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D5D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4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69D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.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F57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.05</w:t>
            </w:r>
          </w:p>
        </w:tc>
      </w:tr>
      <w:tr w:rsidR="00CD3346" w:rsidRPr="00CD3346" w14:paraId="5FEEF75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B65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N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F70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8FF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3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F62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41D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9E7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0E2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61</w:t>
            </w:r>
          </w:p>
        </w:tc>
      </w:tr>
      <w:tr w:rsidR="00CD3346" w:rsidRPr="00CD3346" w14:paraId="541DC30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4E9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CGA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16F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.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2EF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6BA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B86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C24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.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13B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55</w:t>
            </w:r>
          </w:p>
        </w:tc>
      </w:tr>
      <w:tr w:rsidR="00CD3346" w:rsidRPr="00CD3346" w14:paraId="18DD795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B22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PC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FD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8D3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802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083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76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DF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4</w:t>
            </w:r>
          </w:p>
        </w:tc>
      </w:tr>
      <w:tr w:rsidR="00CD3346" w:rsidRPr="00CD3346" w14:paraId="3725F9B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2C4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C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EE5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840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18B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47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82D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B83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10</w:t>
            </w:r>
          </w:p>
        </w:tc>
      </w:tr>
      <w:tr w:rsidR="00CD3346" w:rsidRPr="00CD3346" w14:paraId="7D2B24A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8BE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RPL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7C5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557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A3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B21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282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D18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95</w:t>
            </w:r>
          </w:p>
        </w:tc>
      </w:tr>
      <w:tr w:rsidR="00CD3346" w:rsidRPr="00CD3346" w14:paraId="26B7D5E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F6D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DI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330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97E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70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B53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166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97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02</w:t>
            </w:r>
          </w:p>
        </w:tc>
      </w:tr>
      <w:tr w:rsidR="00CD3346" w:rsidRPr="00CD3346" w14:paraId="0D6BDE5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0E7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XO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395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266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23F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BAA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DB1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82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84</w:t>
            </w:r>
          </w:p>
        </w:tc>
      </w:tr>
      <w:tr w:rsidR="00CD3346" w:rsidRPr="00CD3346" w14:paraId="6F4FF25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633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P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937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4D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.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BCE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6AC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FAE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.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787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15</w:t>
            </w:r>
          </w:p>
        </w:tc>
      </w:tr>
      <w:tr w:rsidR="00CD3346" w:rsidRPr="00CD3346" w14:paraId="43ABAC9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679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LQ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361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DE7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BFE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6CC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7A1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B61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08</w:t>
            </w:r>
          </w:p>
        </w:tc>
      </w:tr>
      <w:tr w:rsidR="00CD3346" w:rsidRPr="00CD3346" w14:paraId="69580EB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9F4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UF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534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F23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807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8C6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0FF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CB6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93</w:t>
            </w:r>
          </w:p>
        </w:tc>
      </w:tr>
      <w:tr w:rsidR="00CD3346" w:rsidRPr="00CD3346" w14:paraId="0AF3BE1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8C4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KN2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5AC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B1C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FFB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2D8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448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B64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</w:t>
            </w:r>
          </w:p>
        </w:tc>
      </w:tr>
      <w:tr w:rsidR="00CD3346" w:rsidRPr="00CD3346" w14:paraId="0578FD2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85F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XRCC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3A6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6E2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DDD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2FA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525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8A1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16</w:t>
            </w:r>
          </w:p>
        </w:tc>
      </w:tr>
      <w:tr w:rsidR="00CD3346" w:rsidRPr="00CD3346" w14:paraId="1CD26C3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A8F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DCA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CF1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B09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E3C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2F5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2BF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A8D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53</w:t>
            </w:r>
          </w:p>
        </w:tc>
      </w:tr>
      <w:tr w:rsidR="00CD3346" w:rsidRPr="00CD3346" w14:paraId="54EF77D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367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NCD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5D6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471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EAA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7DE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F49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DBC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78</w:t>
            </w:r>
          </w:p>
        </w:tc>
      </w:tr>
      <w:tr w:rsidR="00CD3346" w:rsidRPr="00CD3346" w14:paraId="6807035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B04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HCB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200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B78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.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CB5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D5F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681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D72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10</w:t>
            </w:r>
          </w:p>
        </w:tc>
      </w:tr>
      <w:tr w:rsidR="00CD3346" w:rsidRPr="00CD3346" w14:paraId="1A142E1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99A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HMT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02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EFA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69D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B30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9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DD6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8.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55D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.79</w:t>
            </w:r>
          </w:p>
        </w:tc>
      </w:tr>
      <w:tr w:rsidR="00CD3346" w:rsidRPr="00CD3346" w14:paraId="450B9FB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B35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HRS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581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05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F5E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03D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8C1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4C4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3</w:t>
            </w:r>
          </w:p>
        </w:tc>
      </w:tr>
      <w:tr w:rsidR="00CD3346" w:rsidRPr="00CD3346" w14:paraId="47D1F19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5FE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K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4AF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91D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A4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4F1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57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8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940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69</w:t>
            </w:r>
          </w:p>
        </w:tc>
      </w:tr>
      <w:tr w:rsidR="00CD3346" w:rsidRPr="00CD3346" w14:paraId="4DFFABF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C24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M111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875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F56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8AF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01D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A8D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E18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20</w:t>
            </w:r>
          </w:p>
        </w:tc>
      </w:tr>
      <w:tr w:rsidR="00CD3346" w:rsidRPr="00CD3346" w14:paraId="02F83DD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1E3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POBEC3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E4A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5E6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E57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FC9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592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57D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50</w:t>
            </w:r>
          </w:p>
        </w:tc>
      </w:tr>
      <w:tr w:rsidR="00CD3346" w:rsidRPr="00CD3346" w14:paraId="13D595B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D78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D2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D94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15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566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30B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B60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8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B9F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94</w:t>
            </w:r>
          </w:p>
        </w:tc>
      </w:tr>
      <w:tr w:rsidR="00CD3346" w:rsidRPr="00CD3346" w14:paraId="2793315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9A7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NB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A80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552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0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C5D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93C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49B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98F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65</w:t>
            </w:r>
          </w:p>
        </w:tc>
      </w:tr>
      <w:tr w:rsidR="00CD3346" w:rsidRPr="00CD3346" w14:paraId="68218C5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C3B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YT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BBF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F2A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C6C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1B7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3CC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9AD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9</w:t>
            </w:r>
          </w:p>
        </w:tc>
      </w:tr>
      <w:tr w:rsidR="00CD3346" w:rsidRPr="00CD3346" w14:paraId="72C5D49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C14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IL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00C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FA4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59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D52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66E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4E7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89</w:t>
            </w:r>
          </w:p>
        </w:tc>
      </w:tr>
      <w:tr w:rsidR="00CD3346" w:rsidRPr="00CD3346" w14:paraId="0DB56DE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88E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CAP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32D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91A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CA8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167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3A4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C96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41</w:t>
            </w:r>
          </w:p>
        </w:tc>
      </w:tr>
      <w:tr w:rsidR="00CD3346" w:rsidRPr="00CD3346" w14:paraId="3A83BDD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3B2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A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AAF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0D5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72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35E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DDA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29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38</w:t>
            </w:r>
          </w:p>
        </w:tc>
      </w:tr>
      <w:tr w:rsidR="00CD3346" w:rsidRPr="00CD3346" w14:paraId="1203EBA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EFF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C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124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D3F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F68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C20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13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66D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30</w:t>
            </w:r>
          </w:p>
        </w:tc>
      </w:tr>
      <w:tr w:rsidR="00CD3346" w:rsidRPr="00CD3346" w14:paraId="6A1E237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A90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DC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339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CF7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F1F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28E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6C3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A5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90</w:t>
            </w:r>
          </w:p>
        </w:tc>
      </w:tr>
      <w:tr w:rsidR="00CD3346" w:rsidRPr="00CD3346" w14:paraId="76FD2C3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EB2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C25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AC8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98D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B21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0B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D59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923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39</w:t>
            </w:r>
          </w:p>
        </w:tc>
      </w:tr>
      <w:tr w:rsidR="00CD3346" w:rsidRPr="00CD3346" w14:paraId="310A093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AEF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P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1F1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45C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67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ECA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95B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8AD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54</w:t>
            </w:r>
          </w:p>
        </w:tc>
      </w:tr>
      <w:tr w:rsidR="00CD3346" w:rsidRPr="00CD3346" w14:paraId="7F93F6D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264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IFC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3A3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BBC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8CF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CB5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E2D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181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73</w:t>
            </w:r>
          </w:p>
        </w:tc>
      </w:tr>
      <w:tr w:rsidR="00CD3346" w:rsidRPr="00CD3346" w14:paraId="23C2201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AD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M83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219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9C7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.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19D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0A0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558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211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48</w:t>
            </w:r>
          </w:p>
        </w:tc>
      </w:tr>
      <w:tr w:rsidR="00CD3346" w:rsidRPr="00CD3346" w14:paraId="2413556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BBD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IF2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D92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BA4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510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D49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031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7FD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58</w:t>
            </w:r>
          </w:p>
        </w:tc>
      </w:tr>
      <w:tr w:rsidR="00CD3346" w:rsidRPr="00CD3346" w14:paraId="7F1491B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5B5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FC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E90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C77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588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132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C72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3DA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85</w:t>
            </w:r>
          </w:p>
        </w:tc>
      </w:tr>
      <w:tr w:rsidR="00CD3346" w:rsidRPr="00CD3346" w14:paraId="777ABFC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40B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SGIN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96D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E6C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92B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A32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365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4C5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68</w:t>
            </w:r>
          </w:p>
        </w:tc>
      </w:tr>
      <w:tr w:rsidR="00CD3346" w:rsidRPr="00CD3346" w14:paraId="729FEC4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14E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TEL1-TNFRSF6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B31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62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36E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1ED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0F4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E7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22</w:t>
            </w:r>
          </w:p>
        </w:tc>
      </w:tr>
      <w:tr w:rsidR="00CD3346" w:rsidRPr="00CD3346" w14:paraId="5AA11CE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173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RCC6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68E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8B5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FE9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CD7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A22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998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24</w:t>
            </w:r>
          </w:p>
        </w:tc>
      </w:tr>
      <w:tr w:rsidR="00CD3346" w:rsidRPr="00CD3346" w14:paraId="05A5069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6E4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T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B77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44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4DB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407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D64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081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05</w:t>
            </w:r>
          </w:p>
        </w:tc>
      </w:tr>
      <w:tr w:rsidR="00CD3346" w:rsidRPr="00CD3346" w14:paraId="74B7400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C8B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KAP2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EF1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09F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5D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E09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72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A3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87</w:t>
            </w:r>
          </w:p>
        </w:tc>
      </w:tr>
      <w:tr w:rsidR="00CD3346" w:rsidRPr="00CD3346" w14:paraId="329E9DF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C1E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K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C2D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7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EB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5A5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E4F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DED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EB6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44</w:t>
            </w:r>
          </w:p>
        </w:tc>
      </w:tr>
      <w:tr w:rsidR="00CD3346" w:rsidRPr="00CD3346" w14:paraId="3DB1E85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C94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F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534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A44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4D2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589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71C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B02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04</w:t>
            </w:r>
          </w:p>
        </w:tc>
      </w:tr>
      <w:tr w:rsidR="00CD3346" w:rsidRPr="00CD3346" w14:paraId="47DD993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652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P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9C4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58B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C4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9A6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5B1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CDB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66</w:t>
            </w:r>
          </w:p>
        </w:tc>
      </w:tr>
      <w:tr w:rsidR="00CD3346" w:rsidRPr="00CD3346" w14:paraId="7BC1028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1A1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CLA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C96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5C5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735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7C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390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E9F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09</w:t>
            </w:r>
          </w:p>
        </w:tc>
      </w:tr>
      <w:tr w:rsidR="00CD3346" w:rsidRPr="00CD3346" w14:paraId="7295BDE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69B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RM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F46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0.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4D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4.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4E2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B74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9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77E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9.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CEB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.34</w:t>
            </w:r>
          </w:p>
        </w:tc>
      </w:tr>
      <w:tr w:rsidR="00CD3346" w:rsidRPr="00CD3346" w14:paraId="4C04FDA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6A6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FR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250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19C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469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80B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F9D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8A6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6</w:t>
            </w:r>
          </w:p>
        </w:tc>
      </w:tr>
      <w:tr w:rsidR="00CD3346" w:rsidRPr="00CD3346" w14:paraId="5CFFA6C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31D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A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57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8B3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A0B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5CF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FFB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1D5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97</w:t>
            </w:r>
          </w:p>
        </w:tc>
      </w:tr>
      <w:tr w:rsidR="00CD3346" w:rsidRPr="00CD3346" w14:paraId="0CD9ADB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385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IP2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90A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5CD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.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B6A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569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D4B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65F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49</w:t>
            </w:r>
          </w:p>
        </w:tc>
      </w:tr>
      <w:tr w:rsidR="00CD3346" w:rsidRPr="00CD3346" w14:paraId="68E00A2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12E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CM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5A0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68C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.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6B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E34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D4C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ED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70</w:t>
            </w:r>
          </w:p>
        </w:tc>
      </w:tr>
      <w:tr w:rsidR="00CD3346" w:rsidRPr="00CD3346" w14:paraId="3AA8E0A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E7B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DR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FD4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488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9A8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740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DB4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149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4</w:t>
            </w:r>
          </w:p>
        </w:tc>
      </w:tr>
      <w:tr w:rsidR="00CD3346" w:rsidRPr="00CD3346" w14:paraId="49120AD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CFD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P2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758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3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75D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7.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41E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119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6D9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5.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B3C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7.75</w:t>
            </w:r>
          </w:p>
        </w:tc>
      </w:tr>
      <w:tr w:rsidR="00CD3346" w:rsidRPr="00CD3346" w14:paraId="1B96705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F99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CAP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AA8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.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28B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.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608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5E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93B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569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97</w:t>
            </w:r>
          </w:p>
        </w:tc>
      </w:tr>
      <w:tr w:rsidR="00CD3346" w:rsidRPr="00CD3346" w14:paraId="180915F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934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B8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684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6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434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9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E78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7BF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7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568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1.6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E5D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.07</w:t>
            </w:r>
          </w:p>
        </w:tc>
      </w:tr>
      <w:tr w:rsidR="00CD3346" w:rsidRPr="00CD3346" w14:paraId="536F36C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36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EL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92F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D55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63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AB1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20F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15E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76</w:t>
            </w:r>
          </w:p>
        </w:tc>
      </w:tr>
      <w:tr w:rsidR="00CD3346" w:rsidRPr="00CD3346" w14:paraId="25BC58B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8E8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JUR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0FD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1D5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C28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EE7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20C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62C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56</w:t>
            </w:r>
          </w:p>
        </w:tc>
      </w:tr>
      <w:tr w:rsidR="00CD3346" w:rsidRPr="00CD3346" w14:paraId="7FB3986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5E0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LK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B0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616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8DE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968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C16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C97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70</w:t>
            </w:r>
          </w:p>
        </w:tc>
      </w:tr>
      <w:tr w:rsidR="00CD3346" w:rsidRPr="00CD3346" w14:paraId="036DB88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37E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C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976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150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8A2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C1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1C6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832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62</w:t>
            </w:r>
          </w:p>
        </w:tc>
      </w:tr>
      <w:tr w:rsidR="00CD3346" w:rsidRPr="00CD3346" w14:paraId="070911D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E2F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SP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D6C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665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8C6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E8A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AF4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E62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83</w:t>
            </w:r>
          </w:p>
        </w:tc>
      </w:tr>
      <w:tr w:rsidR="00CD3346" w:rsidRPr="00CD3346" w14:paraId="45F8CC6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AE2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KI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5B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1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78A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0.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A3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002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8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C8A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1.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E15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5.40</w:t>
            </w:r>
          </w:p>
        </w:tc>
      </w:tr>
      <w:tr w:rsidR="00CD3346" w:rsidRPr="00CD3346" w14:paraId="17B3315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5B2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PAG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7E3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54D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FF5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A0A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EE1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E67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68</w:t>
            </w:r>
          </w:p>
        </w:tc>
      </w:tr>
      <w:tr w:rsidR="00CD3346" w:rsidRPr="00CD3346" w14:paraId="60EAB1A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879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TTG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3D9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D1F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FF5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B9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968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CF3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44</w:t>
            </w:r>
          </w:p>
        </w:tc>
      </w:tr>
      <w:tr w:rsidR="00CD3346" w:rsidRPr="00CD3346" w14:paraId="5470179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B44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ME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DD3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633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4BE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3CA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BB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FE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7</w:t>
            </w:r>
          </w:p>
        </w:tc>
      </w:tr>
      <w:tr w:rsidR="00CD3346" w:rsidRPr="00CD3346" w14:paraId="624AAE4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5B5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2AZ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F89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AC9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5.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61C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3D4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8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DAE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0.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127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.26</w:t>
            </w:r>
          </w:p>
        </w:tc>
      </w:tr>
      <w:tr w:rsidR="00CD3346" w:rsidRPr="00CD3346" w14:paraId="0D5E48D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EF0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NB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72D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CFF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0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39C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7B9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D95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4.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EDF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.37</w:t>
            </w:r>
          </w:p>
        </w:tc>
      </w:tr>
      <w:tr w:rsidR="00CD3346" w:rsidRPr="00CD3346" w14:paraId="5268BE8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42B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RI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1B7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1B2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9.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F50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B33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A03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4A8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48</w:t>
            </w:r>
          </w:p>
        </w:tc>
      </w:tr>
      <w:tr w:rsidR="00CD3346" w:rsidRPr="00CD3346" w14:paraId="740BB09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6F0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PC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308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058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25B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F29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502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35C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9</w:t>
            </w:r>
          </w:p>
        </w:tc>
      </w:tr>
      <w:tr w:rsidR="00CD3346" w:rsidRPr="00CD3346" w14:paraId="6BA28D1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6B8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NX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9EE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498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B32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B2F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A3F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2CB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86</w:t>
            </w:r>
          </w:p>
        </w:tc>
      </w:tr>
      <w:tr w:rsidR="00CD3346" w:rsidRPr="00CD3346" w14:paraId="2174013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AE4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URK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93D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9C9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C9F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AC7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43F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320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11</w:t>
            </w:r>
          </w:p>
        </w:tc>
      </w:tr>
      <w:tr w:rsidR="00CD3346" w:rsidRPr="00CD3346" w14:paraId="44000F2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F19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AD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306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094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.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E08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7EE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027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99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91</w:t>
            </w:r>
          </w:p>
        </w:tc>
      </w:tr>
      <w:tr w:rsidR="00CD3346" w:rsidRPr="00CD3346" w14:paraId="05506E8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64A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G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27B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A70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.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5A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3F7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9EB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8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585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46</w:t>
            </w:r>
          </w:p>
        </w:tc>
      </w:tr>
      <w:tr w:rsidR="00CD3346" w:rsidRPr="00CD3346" w14:paraId="07FFFB4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183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SE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FAC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92D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C61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EA5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1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9D1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72</w:t>
            </w:r>
          </w:p>
        </w:tc>
      </w:tr>
      <w:tr w:rsidR="00CD3346" w:rsidRPr="00CD3346" w14:paraId="2350CA6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CC0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NC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FE5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024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86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84F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D35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E2D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68</w:t>
            </w:r>
          </w:p>
        </w:tc>
      </w:tr>
      <w:tr w:rsidR="00CD3346" w:rsidRPr="00CD3346" w14:paraId="163B1DC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1CF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SPAN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2A3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3F6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12B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7DC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F9F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D3B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8</w:t>
            </w:r>
          </w:p>
        </w:tc>
      </w:tr>
      <w:tr w:rsidR="00CD3346" w:rsidRPr="00CD3346" w14:paraId="629B59A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470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AI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060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D60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30D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C2C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88C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6DB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8</w:t>
            </w:r>
          </w:p>
        </w:tc>
      </w:tr>
      <w:tr w:rsidR="00CD3346" w:rsidRPr="00CD3346" w14:paraId="774CAC7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052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815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1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BE8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8.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A43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14B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4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B3F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5.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758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.46</w:t>
            </w:r>
          </w:p>
        </w:tc>
      </w:tr>
      <w:tr w:rsidR="00CD3346" w:rsidRPr="00CD3346" w14:paraId="09CE2BE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2FF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GRF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FAC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8AE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80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656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099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A7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2</w:t>
            </w:r>
          </w:p>
        </w:tc>
      </w:tr>
      <w:tr w:rsidR="00CD3346" w:rsidRPr="00CD3346" w14:paraId="3052D62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639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IF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F7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1.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A49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.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289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6DD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994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2FE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28</w:t>
            </w:r>
          </w:p>
        </w:tc>
      </w:tr>
      <w:tr w:rsidR="00CD3346" w:rsidRPr="00CD3346" w14:paraId="78F5A69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7DD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B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DCB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78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05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6FF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91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5C0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87</w:t>
            </w:r>
          </w:p>
        </w:tc>
      </w:tr>
      <w:tr w:rsidR="00CD3346" w:rsidRPr="00CD3346" w14:paraId="0E69FC1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13D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D54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1E9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E67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6E7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B1C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657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BDE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3</w:t>
            </w:r>
          </w:p>
        </w:tc>
      </w:tr>
      <w:tr w:rsidR="00CD3346" w:rsidRPr="00CD3346" w14:paraId="216578A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299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PL39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352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0E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8C2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BBC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DF4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DD3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1</w:t>
            </w:r>
          </w:p>
        </w:tc>
      </w:tr>
      <w:tr w:rsidR="00CD3346" w:rsidRPr="00CD3346" w14:paraId="2A3B8F6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66E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896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550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3.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0B5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F6F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9DA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6.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D86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22</w:t>
            </w:r>
          </w:p>
        </w:tc>
      </w:tr>
      <w:tr w:rsidR="00CD3346" w:rsidRPr="00CD3346" w14:paraId="7A8FD6A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8ED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CA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CE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6FB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03A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52B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70A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852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41</w:t>
            </w:r>
          </w:p>
        </w:tc>
      </w:tr>
      <w:tr w:rsidR="00CD3346" w:rsidRPr="00CD3346" w14:paraId="406B334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81F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URK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842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62A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0.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66C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E7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E83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FF7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03</w:t>
            </w:r>
          </w:p>
        </w:tc>
      </w:tr>
      <w:tr w:rsidR="00CD3346" w:rsidRPr="00CD3346" w14:paraId="17E5A2D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E35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NF3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45F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229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C8B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BD1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2C8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D77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29</w:t>
            </w:r>
          </w:p>
        </w:tc>
      </w:tr>
      <w:tr w:rsidR="00CD3346" w:rsidRPr="00CD3346" w14:paraId="3F7FEED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D01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LSP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24B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988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5BE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580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E2D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796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83</w:t>
            </w:r>
          </w:p>
        </w:tc>
      </w:tr>
      <w:tr w:rsidR="00CD3346" w:rsidRPr="00CD3346" w14:paraId="2BDA5D6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6AD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BF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18F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70C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994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129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E8B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C29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80</w:t>
            </w:r>
          </w:p>
        </w:tc>
      </w:tr>
      <w:tr w:rsidR="00CD3346" w:rsidRPr="00CD3346" w14:paraId="3C6E7E8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877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B1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F56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89B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240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89B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15C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624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01</w:t>
            </w:r>
          </w:p>
        </w:tc>
      </w:tr>
      <w:tr w:rsidR="00CD3346" w:rsidRPr="00CD3346" w14:paraId="13CD6C6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DBB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FC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A67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338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091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DC1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7B8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19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94</w:t>
            </w:r>
          </w:p>
        </w:tc>
      </w:tr>
      <w:tr w:rsidR="00CD3346" w:rsidRPr="00CD3346" w14:paraId="7525D09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1F6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CAPG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DCA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C0C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.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D6F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2D9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65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A97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22</w:t>
            </w:r>
          </w:p>
        </w:tc>
      </w:tr>
      <w:tr w:rsidR="00CD3346" w:rsidRPr="00CD3346" w14:paraId="44DC635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02E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BX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2DD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0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37D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0.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55E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79D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CE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.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F4D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.42</w:t>
            </w:r>
          </w:p>
        </w:tc>
      </w:tr>
      <w:tr w:rsidR="00CD3346" w:rsidRPr="00CD3346" w14:paraId="67DFD9F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6B5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UBB4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38E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9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CE8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8.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F32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E39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8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322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3.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423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9.99</w:t>
            </w:r>
          </w:p>
        </w:tc>
      </w:tr>
      <w:tr w:rsidR="00CD3346" w:rsidRPr="00CD3346" w14:paraId="0AA86A1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F75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CM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6C3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1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3DA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0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973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F71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32A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7.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35E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6.45</w:t>
            </w:r>
          </w:p>
        </w:tc>
      </w:tr>
      <w:tr w:rsidR="00CD3346" w:rsidRPr="00CD3346" w14:paraId="21CC61E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AA0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IGN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EA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F75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857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18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60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104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10</w:t>
            </w:r>
          </w:p>
        </w:tc>
      </w:tr>
      <w:tr w:rsidR="00CD3346" w:rsidRPr="00CD3346" w14:paraId="35AAE7E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54B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IF20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2DF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7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6B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.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AF7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680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B68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092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02</w:t>
            </w:r>
          </w:p>
        </w:tc>
      </w:tr>
      <w:tr w:rsidR="00CD3346" w:rsidRPr="00CD3346" w14:paraId="2AB4BCB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599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N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CDE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DA8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80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5A0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F80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BA5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73</w:t>
            </w:r>
          </w:p>
        </w:tc>
      </w:tr>
      <w:tr w:rsidR="00CD3346" w:rsidRPr="00CD3346" w14:paraId="305C7AD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0D1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MC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4B6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1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87A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7.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1EA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9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F39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F34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6.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5FA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7.74</w:t>
            </w:r>
          </w:p>
        </w:tc>
      </w:tr>
      <w:tr w:rsidR="00CD3346" w:rsidRPr="00CD3346" w14:paraId="7C2ED6E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F57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517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F78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A91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0BD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C05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16D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19</w:t>
            </w:r>
          </w:p>
        </w:tc>
      </w:tr>
      <w:tr w:rsidR="00CD3346" w:rsidRPr="00CD3346" w14:paraId="252A7F8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0B0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F52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10E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E35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DC7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D8B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62C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41</w:t>
            </w:r>
          </w:p>
        </w:tc>
      </w:tr>
      <w:tr w:rsidR="00CD3346" w:rsidRPr="00CD3346" w14:paraId="7BC5140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0ED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IF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2B6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A0B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FF4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188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20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B57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49</w:t>
            </w:r>
          </w:p>
        </w:tc>
      </w:tr>
      <w:tr w:rsidR="00CD3346" w:rsidRPr="00CD3346" w14:paraId="55E6ABA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993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SRC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DDC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F79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C6C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DBF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644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DD1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9</w:t>
            </w:r>
          </w:p>
        </w:tc>
      </w:tr>
      <w:tr w:rsidR="00CD3346" w:rsidRPr="00CD3346" w14:paraId="23D9D11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A3F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Q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4DE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AD8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F15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28E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98A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5F3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88</w:t>
            </w:r>
          </w:p>
        </w:tc>
      </w:tr>
      <w:tr w:rsidR="00CD3346" w:rsidRPr="00CD3346" w14:paraId="45AF1DA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181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BE2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A41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3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EFE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5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54A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5B2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6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772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9.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210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.01</w:t>
            </w:r>
          </w:p>
        </w:tc>
      </w:tr>
      <w:tr w:rsidR="00CD3346" w:rsidRPr="00CD3346" w14:paraId="7E57683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2D9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INS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E4D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41A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823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A7A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BCA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771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08</w:t>
            </w:r>
          </w:p>
        </w:tc>
      </w:tr>
      <w:tr w:rsidR="00CD3346" w:rsidRPr="00CD3346" w14:paraId="755D177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0A2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CY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63E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070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8D3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246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C6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C29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4</w:t>
            </w:r>
          </w:p>
        </w:tc>
      </w:tr>
      <w:tr w:rsidR="00CD3346" w:rsidRPr="00CD3346" w14:paraId="74395A8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E65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S18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03E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712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0D3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7A6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D54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9A5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49</w:t>
            </w:r>
          </w:p>
        </w:tc>
      </w:tr>
      <w:tr w:rsidR="00CD3346" w:rsidRPr="00CD3346" w14:paraId="45505CE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1C2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CA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F0B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AA4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B99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A90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62F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7DC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65</w:t>
            </w:r>
          </w:p>
        </w:tc>
      </w:tr>
      <w:tr w:rsidR="00CD3346" w:rsidRPr="00CD3346" w14:paraId="625C6DF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290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G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1D6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D2A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851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D28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FCC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654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1</w:t>
            </w:r>
          </w:p>
        </w:tc>
      </w:tr>
      <w:tr w:rsidR="00CD3346" w:rsidRPr="00CD3346" w14:paraId="50514B7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C13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IF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49A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8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701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2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71C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F0E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789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C6B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37</w:t>
            </w:r>
          </w:p>
        </w:tc>
      </w:tr>
      <w:tr w:rsidR="00CD3346" w:rsidRPr="00CD3346" w14:paraId="7BE53B8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77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BF4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FB7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1FD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F8A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5F0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B3F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7F5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26</w:t>
            </w:r>
          </w:p>
        </w:tc>
      </w:tr>
      <w:tr w:rsidR="00CD3346" w:rsidRPr="00CD3346" w14:paraId="557F6E4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5F9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IF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057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A01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26C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09D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5DE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818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40</w:t>
            </w:r>
          </w:p>
        </w:tc>
      </w:tr>
      <w:tr w:rsidR="00CD3346" w:rsidRPr="00CD3346" w14:paraId="3EEE8BD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E61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B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F3D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959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3EB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B3E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47B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0F5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58</w:t>
            </w:r>
          </w:p>
        </w:tc>
      </w:tr>
      <w:tr w:rsidR="00CD3346" w:rsidRPr="00CD3346" w14:paraId="1036B55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EF1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U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7CE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910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6A5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D53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57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824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78</w:t>
            </w:r>
          </w:p>
        </w:tc>
      </w:tr>
      <w:tr w:rsidR="00CD3346" w:rsidRPr="00CD3346" w14:paraId="7CC42A1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315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DR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87F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76D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7F0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B7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42B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B9A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13</w:t>
            </w:r>
          </w:p>
        </w:tc>
      </w:tr>
      <w:tr w:rsidR="00CD3346" w:rsidRPr="00CD3346" w14:paraId="2C063BA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445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UV39H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A56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23D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948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51E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6E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C13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96</w:t>
            </w:r>
          </w:p>
        </w:tc>
      </w:tr>
      <w:tr w:rsidR="00CD3346" w:rsidRPr="00CD3346" w14:paraId="70F0CC3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E85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N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F81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C4E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7.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76C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BE9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317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.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A70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46</w:t>
            </w:r>
          </w:p>
        </w:tc>
      </w:tr>
      <w:tr w:rsidR="00CD3346" w:rsidRPr="00CD3346" w14:paraId="09044A8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A8C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T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C11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718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404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FE7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EB6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DBF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19</w:t>
            </w:r>
          </w:p>
        </w:tc>
      </w:tr>
      <w:tr w:rsidR="00CD3346" w:rsidRPr="00CD3346" w14:paraId="4C6A116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2FA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CR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C5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630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92D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D10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8C0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E99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75</w:t>
            </w:r>
          </w:p>
        </w:tc>
      </w:tr>
      <w:tr w:rsidR="00CD3346" w:rsidRPr="00CD3346" w14:paraId="47BC035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E02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LGAP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3CE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83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.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C96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25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12C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38D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03</w:t>
            </w:r>
          </w:p>
        </w:tc>
      </w:tr>
      <w:tr w:rsidR="00CD3346" w:rsidRPr="00CD3346" w14:paraId="4D8FFE3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0BA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IF4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219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77B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731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F72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6D8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B07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28</w:t>
            </w:r>
          </w:p>
        </w:tc>
      </w:tr>
      <w:tr w:rsidR="00CD3346" w:rsidRPr="00CD3346" w14:paraId="3BB5E1D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2F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0D2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487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D90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5BD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52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A44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82</w:t>
            </w:r>
          </w:p>
        </w:tc>
      </w:tr>
      <w:tr w:rsidR="00CD3346" w:rsidRPr="00CD3346" w14:paraId="79901B8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7E2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CL2L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7D3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C74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D0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8CF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4E4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C70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69</w:t>
            </w:r>
          </w:p>
        </w:tc>
      </w:tr>
      <w:tr w:rsidR="00CD3346" w:rsidRPr="00CD3346" w14:paraId="0B8708B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ADD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FC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EA3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12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917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8BA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3E1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C99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54</w:t>
            </w:r>
          </w:p>
        </w:tc>
      </w:tr>
      <w:tr w:rsidR="00CD3346" w:rsidRPr="00CD3346" w14:paraId="586D2BC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05B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I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D78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448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.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54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23A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67A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5A8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65</w:t>
            </w:r>
          </w:p>
        </w:tc>
      </w:tr>
      <w:tr w:rsidR="00CD3346" w:rsidRPr="00CD3346" w14:paraId="73E8141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8F9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STF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B90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AF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D13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173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247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FB3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49</w:t>
            </w:r>
          </w:p>
        </w:tc>
      </w:tr>
      <w:tr w:rsidR="00CD3346" w:rsidRPr="00CD3346" w14:paraId="458D0C8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D59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ASS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8E2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194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BD3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D91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39F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9BF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3</w:t>
            </w:r>
          </w:p>
        </w:tc>
      </w:tr>
      <w:tr w:rsidR="00CD3346" w:rsidRPr="00CD3346" w14:paraId="7BE76D6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1FD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C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51C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DF0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897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CBC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B0C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56F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86</w:t>
            </w:r>
          </w:p>
        </w:tc>
      </w:tr>
      <w:tr w:rsidR="00CD3346" w:rsidRPr="00CD3346" w14:paraId="70E078A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747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CF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C4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8B5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B04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60F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C14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EF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69</w:t>
            </w:r>
          </w:p>
        </w:tc>
      </w:tr>
      <w:tr w:rsidR="00CD3346" w:rsidRPr="00CD3346" w14:paraId="6D68B86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24B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SG000002849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358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932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2D4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0A4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5D6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AAD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05</w:t>
            </w:r>
          </w:p>
        </w:tc>
      </w:tr>
      <w:tr w:rsidR="00CD3346" w:rsidRPr="00CD3346" w14:paraId="6BB6DCD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A5F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IMRE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6D9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F00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48F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EE2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F24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A32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8</w:t>
            </w:r>
          </w:p>
        </w:tc>
      </w:tr>
      <w:tr w:rsidR="00CD3346" w:rsidRPr="00CD3346" w14:paraId="029B1FE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FDC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HGAP11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CED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4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213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0.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43E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BCB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B31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73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83</w:t>
            </w:r>
          </w:p>
        </w:tc>
      </w:tr>
      <w:tr w:rsidR="00CD3346" w:rsidRPr="00CD3346" w14:paraId="75CC566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94A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BXO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11C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FB5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3DD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C63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B11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0D3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13</w:t>
            </w:r>
          </w:p>
        </w:tc>
      </w:tr>
      <w:tr w:rsidR="00CD3346" w:rsidRPr="00CD3346" w14:paraId="2C858A2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136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OA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0EE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D91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B4F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CDC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378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C17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15</w:t>
            </w:r>
          </w:p>
        </w:tc>
      </w:tr>
      <w:tr w:rsidR="00CD3346" w:rsidRPr="00CD3346" w14:paraId="7452004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CBC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TF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16B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60D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FE3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539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FE7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9B3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67</w:t>
            </w:r>
          </w:p>
        </w:tc>
      </w:tr>
      <w:tr w:rsidR="00CD3346" w:rsidRPr="00CD3346" w14:paraId="582E007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4F1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TAD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71D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ECF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B1D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9DC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EF1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CD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23</w:t>
            </w:r>
          </w:p>
        </w:tc>
      </w:tr>
      <w:tr w:rsidR="00CD3346" w:rsidRPr="00CD3346" w14:paraId="4357E66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06D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W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D98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AF8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3F9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34E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D3E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7D9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4</w:t>
            </w:r>
          </w:p>
        </w:tc>
      </w:tr>
      <w:tr w:rsidR="00CD3346" w:rsidRPr="00CD3346" w14:paraId="59FE252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96C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TT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061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8A3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C62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ECB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BA0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85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1</w:t>
            </w:r>
          </w:p>
        </w:tc>
      </w:tr>
      <w:tr w:rsidR="00CD3346" w:rsidRPr="00CD3346" w14:paraId="105D447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87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P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E64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936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.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AD3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CAF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B52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649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15</w:t>
            </w:r>
          </w:p>
        </w:tc>
      </w:tr>
      <w:tr w:rsidR="00CD3346" w:rsidRPr="00CD3346" w14:paraId="33CDC96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E2F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1orf1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185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4EF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803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D56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FA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CCE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94</w:t>
            </w:r>
          </w:p>
        </w:tc>
      </w:tr>
      <w:tr w:rsidR="00CD3346" w:rsidRPr="00CD3346" w14:paraId="1FEED58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487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N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8F8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7AB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AE6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4D4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B50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B10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9</w:t>
            </w:r>
          </w:p>
        </w:tc>
      </w:tr>
      <w:tr w:rsidR="00CD3346" w:rsidRPr="00CD3346" w14:paraId="47BA32A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4A5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C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F5D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3E7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8E5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1BF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A39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3E3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36</w:t>
            </w:r>
          </w:p>
        </w:tc>
      </w:tr>
      <w:tr w:rsidR="00CD3346" w:rsidRPr="00CD3346" w14:paraId="73A0EFF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121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NB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FB9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93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6FF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549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C48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6EE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96</w:t>
            </w:r>
          </w:p>
        </w:tc>
      </w:tr>
      <w:tr w:rsidR="00CD3346" w:rsidRPr="00CD3346" w14:paraId="084F1EE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5C6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CM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DA2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70C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2.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2DC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2C2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57A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2F9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16</w:t>
            </w:r>
          </w:p>
        </w:tc>
      </w:tr>
      <w:tr w:rsidR="00CD3346" w:rsidRPr="00CD3346" w14:paraId="20B86FA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7CB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D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D7B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390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042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5B8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09E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19B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28</w:t>
            </w:r>
          </w:p>
        </w:tc>
      </w:tr>
      <w:tr w:rsidR="00CD3346" w:rsidRPr="00CD3346" w14:paraId="5E38E96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4D8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18orf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470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800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837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96E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CCE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258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32</w:t>
            </w:r>
          </w:p>
        </w:tc>
      </w:tr>
      <w:tr w:rsidR="00CD3346" w:rsidRPr="00CD3346" w14:paraId="2C07BB1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550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RK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D41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764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C43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F2F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886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F0D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92</w:t>
            </w:r>
          </w:p>
        </w:tc>
      </w:tr>
      <w:tr w:rsidR="00CD3346" w:rsidRPr="00CD3346" w14:paraId="04D2A98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9B5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QO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72B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6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A85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3.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331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5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A7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4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02D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6.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66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9.70</w:t>
            </w:r>
          </w:p>
        </w:tc>
      </w:tr>
      <w:tr w:rsidR="00CD3346" w:rsidRPr="00CD3346" w14:paraId="0398126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802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D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19E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D8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7E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693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B77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7C2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38</w:t>
            </w:r>
          </w:p>
        </w:tc>
      </w:tr>
      <w:tr w:rsidR="00CD3346" w:rsidRPr="00CD3346" w14:paraId="792760F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D2D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C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D73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AF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D60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74E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A74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.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B9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84</w:t>
            </w:r>
          </w:p>
        </w:tc>
      </w:tr>
      <w:tr w:rsidR="00CD3346" w:rsidRPr="00CD3346" w14:paraId="5B07DB8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90C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2A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692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9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B3D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3.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EFF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745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8AB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.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696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.61</w:t>
            </w:r>
          </w:p>
        </w:tc>
      </w:tr>
      <w:tr w:rsidR="00CD3346" w:rsidRPr="00CD3346" w14:paraId="06C5912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F1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R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ED4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BA8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789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8DB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CDE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70B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93</w:t>
            </w:r>
          </w:p>
        </w:tc>
      </w:tr>
      <w:tr w:rsidR="00CD3346" w:rsidRPr="00CD3346" w14:paraId="4F00EAD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E80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RPB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14D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297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A97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633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65B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CA0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40</w:t>
            </w:r>
          </w:p>
        </w:tc>
      </w:tr>
      <w:tr w:rsidR="00CD3346" w:rsidRPr="00CD3346" w14:paraId="412D634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4AB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AC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642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A25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386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9BD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3BF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1B9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7</w:t>
            </w:r>
          </w:p>
        </w:tc>
      </w:tr>
      <w:tr w:rsidR="00CD3346" w:rsidRPr="00CD3346" w14:paraId="035B090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F10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CQL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E5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5C9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235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3D7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BF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0C7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37</w:t>
            </w:r>
          </w:p>
        </w:tc>
      </w:tr>
      <w:tr w:rsidR="00CD3346" w:rsidRPr="00CD3346" w14:paraId="5119AE3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E6B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M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5CF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4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0D7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2.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DF6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5E3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9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78D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6.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66F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.06</w:t>
            </w:r>
          </w:p>
        </w:tc>
      </w:tr>
      <w:tr w:rsidR="00CD3346" w:rsidRPr="00CD3346" w14:paraId="774AC63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DBA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LUD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880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9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4F6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2.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5BC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16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8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54E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1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A69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.53</w:t>
            </w:r>
          </w:p>
        </w:tc>
      </w:tr>
      <w:tr w:rsidR="00CD3346" w:rsidRPr="00CD3346" w14:paraId="65FB49D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248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RF4L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7F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8.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5B8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5.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56F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8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CE9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ACC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5.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294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9.11</w:t>
            </w:r>
          </w:p>
        </w:tc>
      </w:tr>
      <w:tr w:rsidR="00CD3346" w:rsidRPr="00CD3346" w14:paraId="344DFA5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636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M16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12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8A9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178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30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F6E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A2C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52</w:t>
            </w:r>
          </w:p>
        </w:tc>
      </w:tr>
      <w:tr w:rsidR="00CD3346" w:rsidRPr="00CD3346" w14:paraId="3F48CD0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C95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L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1F9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CFE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A7E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6B1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215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39A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98</w:t>
            </w:r>
          </w:p>
        </w:tc>
      </w:tr>
      <w:tr w:rsidR="00CD3346" w:rsidRPr="00CD3346" w14:paraId="0D43E68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942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DC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CF5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623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BC1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8B5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442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355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0</w:t>
            </w:r>
          </w:p>
        </w:tc>
      </w:tr>
      <w:tr w:rsidR="00CD3346" w:rsidRPr="00CD3346" w14:paraId="531EC33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A5E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RPINB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AAB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.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3A5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0.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127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C5F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5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B60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9.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ED5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.34</w:t>
            </w:r>
          </w:p>
        </w:tc>
      </w:tr>
      <w:tr w:rsidR="00CD3346" w:rsidRPr="00CD3346" w14:paraId="079C6EE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55F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I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C7C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48C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D8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6D4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862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6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0FD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.09</w:t>
            </w:r>
          </w:p>
        </w:tc>
      </w:tr>
      <w:tr w:rsidR="00CD3346" w:rsidRPr="00CD3346" w14:paraId="1212057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35D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L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F78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FD5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B44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B2F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061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9D3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93</w:t>
            </w:r>
          </w:p>
        </w:tc>
      </w:tr>
      <w:tr w:rsidR="00CD3346" w:rsidRPr="00CD3346" w14:paraId="5A5AB11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931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XNRD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FD4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7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10D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8.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DA9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7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1F4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95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149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7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017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9.30</w:t>
            </w:r>
          </w:p>
        </w:tc>
      </w:tr>
      <w:tr w:rsidR="00CD3346" w:rsidRPr="00CD3346" w14:paraId="6B34CD2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3D3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HF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29B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31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156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114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9A7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B03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10</w:t>
            </w:r>
          </w:p>
        </w:tc>
      </w:tr>
      <w:tr w:rsidR="00CD3346" w:rsidRPr="00CD3346" w14:paraId="123346F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405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AS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3EC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A8C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.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211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D1F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65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829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13.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D71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88.61</w:t>
            </w:r>
          </w:p>
        </w:tc>
      </w:tr>
      <w:tr w:rsidR="00CD3346" w:rsidRPr="00CD3346" w14:paraId="41C8DDC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B27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NC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A02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5.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986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EBD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D48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F9B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9D9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.14</w:t>
            </w:r>
          </w:p>
        </w:tc>
      </w:tr>
      <w:tr w:rsidR="00CD3346" w:rsidRPr="00CD3346" w14:paraId="7BA7B32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F3A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INS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93B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3D2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.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D61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F60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8E8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CF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58</w:t>
            </w:r>
          </w:p>
        </w:tc>
      </w:tr>
      <w:tr w:rsidR="00CD3346" w:rsidRPr="00CD3346" w14:paraId="31B78E3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C56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N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C43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CDB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8B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5D2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064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7CF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18</w:t>
            </w:r>
          </w:p>
        </w:tc>
      </w:tr>
      <w:tr w:rsidR="00CD3346" w:rsidRPr="00CD3346" w14:paraId="7E28FB1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9B9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QGAP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7C4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28E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0A9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9A9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8A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6C7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56</w:t>
            </w:r>
          </w:p>
        </w:tc>
      </w:tr>
      <w:tr w:rsidR="00CD3346" w:rsidRPr="00CD3346" w14:paraId="34C9405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E17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MRAL2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884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495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3D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FF8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45A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B62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6</w:t>
            </w:r>
          </w:p>
        </w:tc>
      </w:tr>
      <w:tr w:rsidR="00CD3346" w:rsidRPr="00CD3346" w14:paraId="4D1FAFF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8C8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MN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28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7B9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048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A37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89D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B78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72</w:t>
            </w:r>
          </w:p>
        </w:tc>
      </w:tr>
      <w:tr w:rsidR="00CD3346" w:rsidRPr="00CD3346" w14:paraId="0A16351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A53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NRNP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850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F57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EE1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630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2E1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9EF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12</w:t>
            </w:r>
          </w:p>
        </w:tc>
      </w:tr>
      <w:tr w:rsidR="00CD3346" w:rsidRPr="00CD3346" w14:paraId="1BC091B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88E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D54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8A1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5AF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AD2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12A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735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D98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84</w:t>
            </w:r>
          </w:p>
        </w:tc>
      </w:tr>
      <w:tr w:rsidR="00CD3346" w:rsidRPr="00CD3346" w14:paraId="748FF39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332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IF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744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8D1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.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F8F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B90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1C3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EED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75</w:t>
            </w:r>
          </w:p>
        </w:tc>
      </w:tr>
      <w:tr w:rsidR="00CD3346" w:rsidRPr="00CD3346" w14:paraId="24B2FF2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C6B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PB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58D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.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069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006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68C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643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EFB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56</w:t>
            </w:r>
          </w:p>
        </w:tc>
      </w:tr>
      <w:tr w:rsidR="00CD3346" w:rsidRPr="00CD3346" w14:paraId="5A0F8D6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43D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C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96E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A81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485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A85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174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DA6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39</w:t>
            </w:r>
          </w:p>
        </w:tc>
      </w:tr>
      <w:tr w:rsidR="00CD3346" w:rsidRPr="00CD3346" w14:paraId="4726E11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2B7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4orf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8BA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89D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C0B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D3C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26E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1D5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83</w:t>
            </w:r>
          </w:p>
        </w:tc>
      </w:tr>
      <w:tr w:rsidR="00CD3346" w:rsidRPr="00CD3346" w14:paraId="7002882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93A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QSE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7FC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B0A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0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EB6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F49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201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.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DBC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61</w:t>
            </w:r>
          </w:p>
        </w:tc>
      </w:tr>
      <w:tr w:rsidR="00CD3346" w:rsidRPr="00CD3346" w14:paraId="0957DA0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542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GAT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2C1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4D7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D4E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7EE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279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ED3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6</w:t>
            </w:r>
          </w:p>
        </w:tc>
      </w:tr>
      <w:tr w:rsidR="00CD3346" w:rsidRPr="00CD3346" w14:paraId="0C58457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0FC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LVC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CE3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DE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C31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710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FD9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707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6</w:t>
            </w:r>
          </w:p>
        </w:tc>
      </w:tr>
      <w:tr w:rsidR="00CD3346" w:rsidRPr="00CD3346" w14:paraId="746F384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F37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J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056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019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723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CE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3C2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9B2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8</w:t>
            </w:r>
          </w:p>
        </w:tc>
      </w:tr>
      <w:tr w:rsidR="00CD3346" w:rsidRPr="00CD3346" w14:paraId="667A3B1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222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OXM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0F4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9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3AE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3.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A2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54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9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A2E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.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3D0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85</w:t>
            </w:r>
          </w:p>
        </w:tc>
      </w:tr>
      <w:tr w:rsidR="00CD3346" w:rsidRPr="00CD3346" w14:paraId="1A579CC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C8E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C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211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BEB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C3E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692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0CA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7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36B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59</w:t>
            </w:r>
          </w:p>
        </w:tc>
      </w:tr>
      <w:tr w:rsidR="00CD3346" w:rsidRPr="00CD3346" w14:paraId="1A8C227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CAF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MEM106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55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8F8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465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D52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8AA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70C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66</w:t>
            </w:r>
          </w:p>
        </w:tc>
      </w:tr>
      <w:tr w:rsidR="00CD3346" w:rsidRPr="00CD3346" w14:paraId="3783E26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F9A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L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5DA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C60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BA8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D1E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F38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DB9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83</w:t>
            </w:r>
          </w:p>
        </w:tc>
      </w:tr>
      <w:tr w:rsidR="00CD3346" w:rsidRPr="00CD3346" w14:paraId="77A86C2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610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CT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708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0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CCF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7.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55C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A88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79E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8.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D50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.01</w:t>
            </w:r>
          </w:p>
        </w:tc>
      </w:tr>
      <w:tr w:rsidR="00CD3346" w:rsidRPr="00CD3346" w14:paraId="51D9ADA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F30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GEA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05B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189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544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6E6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13A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BAE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09</w:t>
            </w:r>
          </w:p>
        </w:tc>
      </w:tr>
      <w:tr w:rsidR="00CD3346" w:rsidRPr="00CD3346" w14:paraId="127A768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AE5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L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0F1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27D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38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E9D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97E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6F6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6</w:t>
            </w:r>
          </w:p>
        </w:tc>
      </w:tr>
      <w:tr w:rsidR="00CD3346" w:rsidRPr="00CD3346" w14:paraId="3262930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C8E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S2L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E23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778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187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689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6CA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09D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08</w:t>
            </w:r>
          </w:p>
        </w:tc>
      </w:tr>
      <w:tr w:rsidR="00CD3346" w:rsidRPr="00CD3346" w14:paraId="1B13494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85C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USA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D2C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BC1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B25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BAB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51F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9B5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86</w:t>
            </w:r>
          </w:p>
        </w:tc>
      </w:tr>
      <w:tr w:rsidR="00CD3346" w:rsidRPr="00CD3346" w14:paraId="7A81A4B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C9A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US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B0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D5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F35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2E0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FCC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80B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87</w:t>
            </w:r>
          </w:p>
        </w:tc>
      </w:tr>
      <w:tr w:rsidR="00CD3346" w:rsidRPr="00CD3346" w14:paraId="75E6E5F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899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INS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78B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050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24D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793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D0A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93E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73</w:t>
            </w:r>
          </w:p>
        </w:tc>
      </w:tr>
      <w:tr w:rsidR="00CD3346" w:rsidRPr="00CD3346" w14:paraId="75C5093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7DB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R2C2A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62B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38D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FC8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BDB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57E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93D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5</w:t>
            </w:r>
          </w:p>
        </w:tc>
      </w:tr>
      <w:tr w:rsidR="00CD3346" w:rsidRPr="00CD3346" w14:paraId="0D70603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CE6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IF20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71F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69E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78F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47B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28F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8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E5D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72</w:t>
            </w:r>
          </w:p>
        </w:tc>
      </w:tr>
      <w:tr w:rsidR="00CD3346" w:rsidRPr="00CD3346" w14:paraId="0CCFC66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D6E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MP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1DB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0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94C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9.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99B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CC2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8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DE7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6.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57F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5.13</w:t>
            </w:r>
          </w:p>
        </w:tc>
      </w:tr>
      <w:tr w:rsidR="00CD3346" w:rsidRPr="00CD3346" w14:paraId="2CB52D0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BE4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1-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618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3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A44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0.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E86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4C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7F3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8.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43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4.90</w:t>
            </w:r>
          </w:p>
        </w:tc>
      </w:tr>
      <w:tr w:rsidR="00CD3346" w:rsidRPr="00CD3346" w14:paraId="17DC466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817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RRC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8C1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19F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9.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D68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D34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12E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7.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114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.22</w:t>
            </w:r>
          </w:p>
        </w:tc>
      </w:tr>
      <w:tr w:rsidR="00CD3346" w:rsidRPr="00CD3346" w14:paraId="02F9F9B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C78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YFI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AE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2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F18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5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071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9E0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539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2.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36F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.00</w:t>
            </w:r>
          </w:p>
        </w:tc>
      </w:tr>
      <w:tr w:rsidR="00CD3346" w:rsidRPr="00CD3346" w14:paraId="32A6981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E1D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NTC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87F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DD0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74B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A2D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FBF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72D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68</w:t>
            </w:r>
          </w:p>
        </w:tc>
      </w:tr>
      <w:tr w:rsidR="00CD3346" w:rsidRPr="00CD3346" w14:paraId="08C8067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6DD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P6V0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A6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FEB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842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BC7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C59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75A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31</w:t>
            </w:r>
          </w:p>
        </w:tc>
      </w:tr>
      <w:tr w:rsidR="00CD3346" w:rsidRPr="00CD3346" w14:paraId="09A122E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070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AF1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84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0CC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0E8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270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324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958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88</w:t>
            </w:r>
          </w:p>
        </w:tc>
      </w:tr>
      <w:tr w:rsidR="00CD3346" w:rsidRPr="00CD3346" w14:paraId="339D49B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8B6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DC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AA9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10D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B5F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A4A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145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BD0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14</w:t>
            </w:r>
          </w:p>
        </w:tc>
      </w:tr>
      <w:tr w:rsidR="00CD3346" w:rsidRPr="00CD3346" w14:paraId="50507E2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52A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MP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30E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C0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7.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12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A70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690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5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FA1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54</w:t>
            </w:r>
          </w:p>
        </w:tc>
      </w:tr>
      <w:tr w:rsidR="00CD3346" w:rsidRPr="00CD3346" w14:paraId="73DD3EA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4A2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C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858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1B5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678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388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941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01E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68</w:t>
            </w:r>
          </w:p>
        </w:tc>
      </w:tr>
      <w:tr w:rsidR="00CD3346" w:rsidRPr="00CD3346" w14:paraId="08B762E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916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RD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4AC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81C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35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FF9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E0C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369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29</w:t>
            </w:r>
          </w:p>
        </w:tc>
      </w:tr>
      <w:tr w:rsidR="00CD3346" w:rsidRPr="00CD3346" w14:paraId="513AC4F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B01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NAJC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FE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BB3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00C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C88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D50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923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92</w:t>
            </w:r>
          </w:p>
        </w:tc>
      </w:tr>
      <w:tr w:rsidR="00CD3346" w:rsidRPr="00CD3346" w14:paraId="1D7073E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C73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MOD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A63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4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C97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7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0EF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AB5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F67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5.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B5C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.63</w:t>
            </w:r>
          </w:p>
        </w:tc>
      </w:tr>
      <w:tr w:rsidR="00CD3346" w:rsidRPr="00CD3346" w14:paraId="35B5239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376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APCD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90B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0.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1F9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C8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E4F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E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41A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03</w:t>
            </w:r>
          </w:p>
        </w:tc>
      </w:tr>
      <w:tr w:rsidR="00CD3346" w:rsidRPr="00CD3346" w14:paraId="79F1ED3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511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B52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4BD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948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CAD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79D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.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F25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12</w:t>
            </w:r>
          </w:p>
        </w:tc>
      </w:tr>
      <w:tr w:rsidR="00CD3346" w:rsidRPr="00CD3346" w14:paraId="2A95D50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4F5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CB7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898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B0F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0B6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AC8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3A6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0</w:t>
            </w:r>
          </w:p>
        </w:tc>
      </w:tr>
      <w:tr w:rsidR="00CD3346" w:rsidRPr="00CD3346" w14:paraId="1899867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D27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KS1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160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AD6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743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9C1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4CA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AFD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25</w:t>
            </w:r>
          </w:p>
        </w:tc>
      </w:tr>
      <w:tr w:rsidR="00CD3346" w:rsidRPr="00CD3346" w14:paraId="4B9E9C1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E45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NC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C3C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86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9AF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0D6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14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95C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19</w:t>
            </w:r>
          </w:p>
        </w:tc>
      </w:tr>
      <w:tr w:rsidR="00CD3346" w:rsidRPr="00CD3346" w14:paraId="6A79A44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BDD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MI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2C9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1D4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169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B11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DB2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2CE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62</w:t>
            </w:r>
          </w:p>
        </w:tc>
      </w:tr>
      <w:tr w:rsidR="00CD3346" w:rsidRPr="00CD3346" w14:paraId="6E59AB3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314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CAPD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4EF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8CE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595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E7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8A8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223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51</w:t>
            </w:r>
          </w:p>
        </w:tc>
      </w:tr>
      <w:tr w:rsidR="00CD3346" w:rsidRPr="00CD3346" w14:paraId="0B92227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686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2F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18A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4FC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6DF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DD4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7F6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879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36</w:t>
            </w:r>
          </w:p>
        </w:tc>
      </w:tr>
      <w:tr w:rsidR="00CD3346" w:rsidRPr="00CD3346" w14:paraId="1607714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40C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5orf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42E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504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195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A3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64C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551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23</w:t>
            </w:r>
          </w:p>
        </w:tc>
      </w:tr>
      <w:tr w:rsidR="00CD3346" w:rsidRPr="00CD3346" w14:paraId="10A7C0D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6D4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DHD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6D3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.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DAE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B14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E24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D1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F58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79</w:t>
            </w:r>
          </w:p>
        </w:tc>
      </w:tr>
      <w:tr w:rsidR="00CD3346" w:rsidRPr="00CD3346" w14:paraId="2FEA630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39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CM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1B6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A2D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.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3E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8C6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DC0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.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0B3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21</w:t>
            </w:r>
          </w:p>
        </w:tc>
      </w:tr>
      <w:tr w:rsidR="00CD3346" w:rsidRPr="00CD3346" w14:paraId="40340E4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A47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12orf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2C8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5BE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047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F92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A9B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21A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67</w:t>
            </w:r>
          </w:p>
        </w:tc>
      </w:tr>
      <w:tr w:rsidR="00CD3346" w:rsidRPr="00CD3346" w14:paraId="71F32E9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BB9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CC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545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8E4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753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973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FE9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7F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54</w:t>
            </w:r>
          </w:p>
        </w:tc>
      </w:tr>
      <w:tr w:rsidR="00CD3346" w:rsidRPr="00CD3346" w14:paraId="4CC48F1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398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L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1F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E19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.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A0E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43C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4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702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.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3EC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49</w:t>
            </w:r>
          </w:p>
        </w:tc>
      </w:tr>
      <w:tr w:rsidR="00CD3346" w:rsidRPr="00CD3346" w14:paraId="0E8CB3B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2D7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2F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F17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0D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478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A21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3D7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EF8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91</w:t>
            </w:r>
          </w:p>
        </w:tc>
      </w:tr>
      <w:tr w:rsidR="00CD3346" w:rsidRPr="00CD3346" w14:paraId="0260333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F4D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M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734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4.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AFC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6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539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89B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8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24B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6.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8E9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0.52</w:t>
            </w:r>
          </w:p>
        </w:tc>
      </w:tr>
      <w:tr w:rsidR="00CD3346" w:rsidRPr="00CD3346" w14:paraId="4752DED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B8F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CM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BCB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583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AFE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628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9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8EB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4.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972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9.87</w:t>
            </w:r>
          </w:p>
        </w:tc>
      </w:tr>
      <w:tr w:rsidR="00CD3346" w:rsidRPr="00CD3346" w14:paraId="6AF50AD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4A4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IF18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4DE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13F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3A7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350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590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BCC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54</w:t>
            </w:r>
          </w:p>
        </w:tc>
      </w:tr>
      <w:tr w:rsidR="00CD3346" w:rsidRPr="00CD3346" w14:paraId="33C0683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7B9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7DE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51F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A0B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3FF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91C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09A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57</w:t>
            </w:r>
          </w:p>
        </w:tc>
      </w:tr>
      <w:tr w:rsidR="00CD3346" w:rsidRPr="00CD3346" w14:paraId="24BEB02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C49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I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222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270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05B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427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05E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42E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11</w:t>
            </w:r>
          </w:p>
        </w:tc>
      </w:tr>
      <w:tr w:rsidR="00CD3346" w:rsidRPr="00CD3346" w14:paraId="332F79D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3F5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APH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42B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787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5A9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7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351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EF0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82</w:t>
            </w:r>
          </w:p>
        </w:tc>
      </w:tr>
      <w:tr w:rsidR="00CD3346" w:rsidRPr="00CD3346" w14:paraId="00D1D68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23F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C1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B18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BE9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ACC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EC1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3FD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D1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53</w:t>
            </w:r>
          </w:p>
        </w:tc>
      </w:tr>
      <w:tr w:rsidR="00CD3346" w:rsidRPr="00CD3346" w14:paraId="7FC4D49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B66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PS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84D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72F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.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944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F94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188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812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23</w:t>
            </w:r>
          </w:p>
        </w:tc>
      </w:tr>
      <w:tr w:rsidR="00CD3346" w:rsidRPr="00CD3346" w14:paraId="7B39EEF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794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MNB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93F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1.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82E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4.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D50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EE2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C64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.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4F1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09</w:t>
            </w:r>
          </w:p>
        </w:tc>
      </w:tr>
      <w:tr w:rsidR="00CD3346" w:rsidRPr="00CD3346" w14:paraId="68FB734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551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KAP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573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A4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7B5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B43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56C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.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3F1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15</w:t>
            </w:r>
          </w:p>
        </w:tc>
      </w:tr>
      <w:tr w:rsidR="00CD3346" w:rsidRPr="00CD3346" w14:paraId="04BD55E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273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SN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1F5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7B0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031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E4F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C0C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5F5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53</w:t>
            </w:r>
          </w:p>
        </w:tc>
      </w:tr>
      <w:tr w:rsidR="00CD3346" w:rsidRPr="00CD3346" w14:paraId="3AC486E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D7C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UD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20F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93F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6EF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376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E73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70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1</w:t>
            </w:r>
          </w:p>
        </w:tc>
      </w:tr>
      <w:tr w:rsidR="00CD3346" w:rsidRPr="00CD3346" w14:paraId="698620B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89E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LY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622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0F9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.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E2A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509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DB3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.8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8F3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96</w:t>
            </w:r>
          </w:p>
        </w:tc>
      </w:tr>
      <w:tr w:rsidR="00CD3346" w:rsidRPr="00CD3346" w14:paraId="5F70DF7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463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AS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DDD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3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FCE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3.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49E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8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821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8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E3D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9.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1C2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2.28</w:t>
            </w:r>
          </w:p>
        </w:tc>
      </w:tr>
      <w:tr w:rsidR="00CD3346" w:rsidRPr="00CD3346" w14:paraId="33D8361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880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96C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9A5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043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F77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491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3F1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52</w:t>
            </w:r>
          </w:p>
        </w:tc>
      </w:tr>
      <w:tr w:rsidR="00CD3346" w:rsidRPr="00CD3346" w14:paraId="7FED7B7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FD0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F77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8F1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065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74F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221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BD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92</w:t>
            </w:r>
          </w:p>
        </w:tc>
      </w:tr>
      <w:tr w:rsidR="00CD3346" w:rsidRPr="00CD3346" w14:paraId="04E1333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E73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PX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B7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0.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8C4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0.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AA4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627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8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794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4.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0FD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8.48</w:t>
            </w:r>
          </w:p>
        </w:tc>
      </w:tr>
      <w:tr w:rsidR="00CD3346" w:rsidRPr="00CD3346" w14:paraId="7A463B2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F6A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S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522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171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.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5EB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9E1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BB5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D0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02</w:t>
            </w:r>
          </w:p>
        </w:tc>
      </w:tr>
      <w:tr w:rsidR="00CD3346" w:rsidRPr="00CD3346" w14:paraId="67134B2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842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TFDC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367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732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BB8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7A7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F3F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D7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3</w:t>
            </w:r>
          </w:p>
        </w:tc>
      </w:tr>
      <w:tr w:rsidR="00CD3346" w:rsidRPr="00CD3346" w14:paraId="3765F925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7D7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ASEH2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32D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E0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67F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9C5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8A2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C34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98</w:t>
            </w:r>
          </w:p>
        </w:tc>
      </w:tr>
      <w:tr w:rsidR="00CD3346" w:rsidRPr="00CD3346" w14:paraId="6253110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DA6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BR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8D9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EB2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5F6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2A3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6F8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397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71</w:t>
            </w:r>
          </w:p>
        </w:tc>
      </w:tr>
      <w:tr w:rsidR="00CD3346" w:rsidRPr="00CD3346" w14:paraId="18AE05D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78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SG000002903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1A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1F4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1A8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3D6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A2D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CB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25</w:t>
            </w:r>
          </w:p>
        </w:tc>
      </w:tr>
      <w:tr w:rsidR="00CD3346" w:rsidRPr="00CD3346" w14:paraId="3DFDF9C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0A4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UP1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4BB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8F7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.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34C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A0F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FCE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.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E3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.36</w:t>
            </w:r>
          </w:p>
        </w:tc>
      </w:tr>
      <w:tr w:rsidR="00CD3346" w:rsidRPr="00CD3346" w14:paraId="2394932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5C5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ST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7AA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75A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BCC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D27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492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EF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25</w:t>
            </w:r>
          </w:p>
        </w:tc>
      </w:tr>
      <w:tr w:rsidR="00CD3346" w:rsidRPr="00CD3346" w14:paraId="2CB434D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11B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TYM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9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25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601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40A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2E9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7AA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23</w:t>
            </w:r>
          </w:p>
        </w:tc>
      </w:tr>
      <w:tr w:rsidR="00CD3346" w:rsidRPr="00CD3346" w14:paraId="2DC44F1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B8F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YT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65F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0.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034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0.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992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54C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9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AB8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2.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7EE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.19</w:t>
            </w:r>
          </w:p>
        </w:tc>
      </w:tr>
      <w:tr w:rsidR="00CD3346" w:rsidRPr="00CD3346" w14:paraId="142CE9E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355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SG000002849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355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E41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CA2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044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3A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43C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14</w:t>
            </w:r>
          </w:p>
        </w:tc>
      </w:tr>
      <w:tr w:rsidR="00CD3346" w:rsidRPr="00CD3346" w14:paraId="5DEBDB0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72C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SG000002849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FBA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35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042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A2B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153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288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3</w:t>
            </w:r>
          </w:p>
        </w:tc>
      </w:tr>
      <w:tr w:rsidR="00CD3346" w:rsidRPr="00CD3346" w14:paraId="5A03E79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0A5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STC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812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5F7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E99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0B4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2AB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51E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69</w:t>
            </w:r>
          </w:p>
        </w:tc>
      </w:tr>
      <w:tr w:rsidR="00CD3346" w:rsidRPr="00CD3346" w14:paraId="1F672B9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CD2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SM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B6A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A63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6B3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17B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B54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5C2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28</w:t>
            </w:r>
          </w:p>
        </w:tc>
      </w:tr>
      <w:tr w:rsidR="00CD3346" w:rsidRPr="00CD3346" w14:paraId="1596CD1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4CF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C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74A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65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E21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82E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726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84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20</w:t>
            </w:r>
          </w:p>
        </w:tc>
      </w:tr>
      <w:tr w:rsidR="00CD3346" w:rsidRPr="00CD3346" w14:paraId="78793C3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BDB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MGB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6DC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.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EE1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D14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499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19A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DAA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.35</w:t>
            </w:r>
          </w:p>
        </w:tc>
      </w:tr>
      <w:tr w:rsidR="00CD3346" w:rsidRPr="00CD3346" w14:paraId="432D331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351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MM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6E9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BD9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8FB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3AD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73F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C27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02</w:t>
            </w:r>
          </w:p>
        </w:tc>
      </w:tr>
      <w:tr w:rsidR="00CD3346" w:rsidRPr="00CD3346" w14:paraId="7DFB11A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97E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ID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835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141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CFD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382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3FB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9D9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7</w:t>
            </w:r>
          </w:p>
        </w:tc>
      </w:tr>
      <w:tr w:rsidR="00CD3346" w:rsidRPr="00CD3346" w14:paraId="696906B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1A2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XRCC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DB9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B58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B49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106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A85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13B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80</w:t>
            </w:r>
          </w:p>
        </w:tc>
      </w:tr>
      <w:tr w:rsidR="00CD3346" w:rsidRPr="00CD3346" w14:paraId="240D2B1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170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HRF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A69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6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D5C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9.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099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891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85B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53B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.68</w:t>
            </w:r>
          </w:p>
        </w:tc>
      </w:tr>
      <w:tr w:rsidR="00CD3346" w:rsidRPr="00CD3346" w14:paraId="14C872E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CCE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A94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FFC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865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63E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9C7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715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6</w:t>
            </w:r>
          </w:p>
        </w:tc>
      </w:tr>
      <w:tr w:rsidR="00CD3346" w:rsidRPr="00CD3346" w14:paraId="4811FA3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95E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CTN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A40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6ED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273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4AA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F04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8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17E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89</w:t>
            </w:r>
          </w:p>
        </w:tc>
      </w:tr>
      <w:tr w:rsidR="00CD3346" w:rsidRPr="00CD3346" w14:paraId="2D73E6F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E3E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C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D92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1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7F7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6.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FCA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84C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8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B8E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6.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592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5.78</w:t>
            </w:r>
          </w:p>
        </w:tc>
      </w:tr>
      <w:tr w:rsidR="00CD3346" w:rsidRPr="00CD3346" w14:paraId="20A19E0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1A8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T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83B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A33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EEE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459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E59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3C0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15</w:t>
            </w:r>
          </w:p>
        </w:tc>
      </w:tr>
      <w:tr w:rsidR="00CD3346" w:rsidRPr="00CD3346" w14:paraId="38F2BE3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748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MS22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D7F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953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363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67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B99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709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37</w:t>
            </w:r>
          </w:p>
        </w:tc>
      </w:tr>
      <w:tr w:rsidR="00CD3346" w:rsidRPr="00CD3346" w14:paraId="5AC3464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A1B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R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EF5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9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005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0.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459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CE9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C3C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A19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.01</w:t>
            </w:r>
          </w:p>
        </w:tc>
      </w:tr>
      <w:tr w:rsidR="00CD3346" w:rsidRPr="00CD3346" w14:paraId="03325D4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91A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58F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C6C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A71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25A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3A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015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78</w:t>
            </w:r>
          </w:p>
        </w:tc>
      </w:tr>
      <w:tr w:rsidR="00CD3346" w:rsidRPr="00CD3346" w14:paraId="02FF509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D54C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CM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904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42E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272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F1F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1D1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FA6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62</w:t>
            </w:r>
          </w:p>
        </w:tc>
      </w:tr>
      <w:tr w:rsidR="00CD3346" w:rsidRPr="00CD3346" w14:paraId="2676FF9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6ED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GD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0A3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19C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B94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5AB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407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30D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60</w:t>
            </w:r>
          </w:p>
        </w:tc>
      </w:tr>
      <w:tr w:rsidR="00CD3346" w:rsidRPr="00CD3346" w14:paraId="4D006EC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539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LA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8FA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F0B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DB5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84F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773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21C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73</w:t>
            </w:r>
          </w:p>
        </w:tc>
      </w:tr>
      <w:tr w:rsidR="00CD3346" w:rsidRPr="00CD3346" w14:paraId="2095D81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13C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DC1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39B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0B4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B50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E9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745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380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7</w:t>
            </w:r>
          </w:p>
        </w:tc>
      </w:tr>
      <w:tr w:rsidR="00CD3346" w:rsidRPr="00CD3346" w14:paraId="361AB18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9E0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WI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3F9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936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248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B6D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481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2EE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02</w:t>
            </w:r>
          </w:p>
        </w:tc>
      </w:tr>
      <w:tr w:rsidR="00CD3346" w:rsidRPr="00CD3346" w14:paraId="57DE31D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79A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61A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49D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0.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C50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6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8A2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820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6FE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6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F81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.31</w:t>
            </w:r>
          </w:p>
        </w:tc>
      </w:tr>
      <w:tr w:rsidR="00CD3346" w:rsidRPr="00CD3346" w14:paraId="6084C2D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D4A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SG000002566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C73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337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4CB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3B2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35F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F73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1</w:t>
            </w:r>
          </w:p>
        </w:tc>
      </w:tr>
      <w:tr w:rsidR="00CD3346" w:rsidRPr="00CD3346" w14:paraId="4FD52B4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296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K38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9E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29A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3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0CB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A3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8E1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47C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60</w:t>
            </w:r>
          </w:p>
        </w:tc>
      </w:tr>
      <w:tr w:rsidR="00CD3346" w:rsidRPr="00CD3346" w14:paraId="7967D546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27E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CAPH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973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121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E0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BA2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AE4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DB1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14</w:t>
            </w:r>
          </w:p>
        </w:tc>
      </w:tr>
      <w:tr w:rsidR="00CD3346" w:rsidRPr="00CD3346" w14:paraId="2219A4F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C90E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PI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E3D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B36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544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44E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9B4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7C7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80</w:t>
            </w:r>
          </w:p>
        </w:tc>
      </w:tr>
      <w:tr w:rsidR="00CD3346" w:rsidRPr="00CD3346" w14:paraId="119C0F9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9F7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YBL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16A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0BF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C4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4E9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4F3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EDD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09</w:t>
            </w:r>
          </w:p>
        </w:tc>
      </w:tr>
      <w:tr w:rsidR="00CD3346" w:rsidRPr="00CD3346" w14:paraId="71225F6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00B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T3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90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2.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437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8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FEB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2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FEF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F19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7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1FF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1.36</w:t>
            </w:r>
          </w:p>
        </w:tc>
      </w:tr>
      <w:tr w:rsidR="00CD3346" w:rsidRPr="00CD3346" w14:paraId="344850C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063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NS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F3D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A87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E45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EAE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6F7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E4C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74</w:t>
            </w:r>
          </w:p>
        </w:tc>
      </w:tr>
      <w:tr w:rsidR="00CD3346" w:rsidRPr="00CD3346" w14:paraId="003D998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BBC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CLRE1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D6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4C1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E74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5F9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C9F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46D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08</w:t>
            </w:r>
          </w:p>
        </w:tc>
      </w:tr>
      <w:tr w:rsidR="00CD3346" w:rsidRPr="00CD3346" w14:paraId="5997D5D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929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MEM1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1CF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.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33B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952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B57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124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0.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563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32</w:t>
            </w:r>
          </w:p>
        </w:tc>
      </w:tr>
      <w:tr w:rsidR="00CD3346" w:rsidRPr="00CD3346" w14:paraId="0776BEC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87D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CC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7B8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2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DE6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F2E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3C3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3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01F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.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4CF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70</w:t>
            </w:r>
          </w:p>
        </w:tc>
      </w:tr>
      <w:tr w:rsidR="00CD3346" w:rsidRPr="00CD3346" w14:paraId="3085ED4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B04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CK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DD5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90B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F6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0E1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593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F95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94</w:t>
            </w:r>
          </w:p>
        </w:tc>
      </w:tr>
      <w:tr w:rsidR="00CD3346" w:rsidRPr="00CD3346" w14:paraId="02DB2E7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9E3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RM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A33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9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388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.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2C9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9AB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FE2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.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1E1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70</w:t>
            </w:r>
          </w:p>
        </w:tc>
      </w:tr>
      <w:tr w:rsidR="00CD3346" w:rsidRPr="00CD3346" w14:paraId="0707DD8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E66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I4K2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95F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384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7B3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1B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E56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.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A1A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28</w:t>
            </w:r>
          </w:p>
        </w:tc>
      </w:tr>
      <w:tr w:rsidR="00CD3346" w:rsidRPr="00CD3346" w14:paraId="1D98147E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72C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N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74B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84D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099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9A2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C22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3E6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35</w:t>
            </w:r>
          </w:p>
        </w:tc>
      </w:tr>
      <w:tr w:rsidR="00CD3346" w:rsidRPr="00CD3346" w14:paraId="65097D1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F12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34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535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4A6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348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C49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88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50</w:t>
            </w:r>
          </w:p>
        </w:tc>
      </w:tr>
      <w:tr w:rsidR="00CD3346" w:rsidRPr="00CD3346" w14:paraId="0029230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5F3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HM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4B6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450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B1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3AC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6F0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89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06</w:t>
            </w:r>
          </w:p>
        </w:tc>
      </w:tr>
      <w:tr w:rsidR="00CD3346" w:rsidRPr="00CD3346" w14:paraId="4CA1E48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AC2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BP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D0C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03A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7DA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607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241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D5F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18</w:t>
            </w:r>
          </w:p>
        </w:tc>
      </w:tr>
      <w:tr w:rsidR="00CD3346" w:rsidRPr="00CD3346" w14:paraId="66C8988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3A4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DX39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AB5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.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759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.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943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FFE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5A9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8E0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24</w:t>
            </w:r>
          </w:p>
        </w:tc>
      </w:tr>
      <w:tr w:rsidR="00CD3346" w:rsidRPr="00CD3346" w14:paraId="5E908F6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A2D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SP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113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3A6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6FE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20F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178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0BD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70</w:t>
            </w:r>
          </w:p>
        </w:tc>
      </w:tr>
      <w:tr w:rsidR="00CD3346" w:rsidRPr="00CD3346" w14:paraId="1AA8D18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0B4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N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BC5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76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791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D0E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0EB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9D1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50</w:t>
            </w:r>
          </w:p>
        </w:tc>
      </w:tr>
      <w:tr w:rsidR="00CD3346" w:rsidRPr="00CD3346" w14:paraId="49EC678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FA4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R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93B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B5F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ABB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221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3A6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437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9</w:t>
            </w:r>
          </w:p>
        </w:tc>
      </w:tr>
      <w:tr w:rsidR="00CD3346" w:rsidRPr="00CD3346" w14:paraId="3198741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9F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LEKHB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BEC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3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01C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.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048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B0D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8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32D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9.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58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.16</w:t>
            </w:r>
          </w:p>
        </w:tc>
      </w:tr>
      <w:tr w:rsidR="00CD3346" w:rsidRPr="00CD3346" w14:paraId="154BD01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64E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SA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F3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18A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2DF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FCC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146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45C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82</w:t>
            </w:r>
          </w:p>
        </w:tc>
      </w:tr>
      <w:tr w:rsidR="00CD3346" w:rsidRPr="00CD3346" w14:paraId="76ABE84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F86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IRC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3F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4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749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BA3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FAF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C2E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E45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63</w:t>
            </w:r>
          </w:p>
        </w:tc>
      </w:tr>
      <w:tr w:rsidR="00CD3346" w:rsidRPr="00CD3346" w14:paraId="140C974F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8DC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MGB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701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250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755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E88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F71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D19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83</w:t>
            </w:r>
          </w:p>
        </w:tc>
      </w:tr>
      <w:tr w:rsidR="00CD3346" w:rsidRPr="00CD3346" w14:paraId="61FF500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5D4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PSM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6E9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C7B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782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ADB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3A7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A97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50</w:t>
            </w:r>
          </w:p>
        </w:tc>
      </w:tr>
      <w:tr w:rsidR="00CD3346" w:rsidRPr="00CD3346" w14:paraId="6A4BF54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86D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RAP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E5E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D70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A27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E22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E95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E19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51</w:t>
            </w:r>
          </w:p>
        </w:tc>
      </w:tr>
      <w:tr w:rsidR="00CD3346" w:rsidRPr="00CD3346" w14:paraId="37B64AC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F223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310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9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032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.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B87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FF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6F9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8.6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7BD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2.16</w:t>
            </w:r>
          </w:p>
        </w:tc>
      </w:tr>
      <w:tr w:rsidR="00CD3346" w:rsidRPr="00CD3346" w14:paraId="78A4B584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C18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G10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674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009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7D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259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CC4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738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26</w:t>
            </w:r>
          </w:p>
        </w:tc>
      </w:tr>
      <w:tr w:rsidR="00CD3346" w:rsidRPr="00CD3346" w14:paraId="7D06251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80F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GF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434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3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AF3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034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AD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7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D23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5.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1C5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4.11</w:t>
            </w:r>
          </w:p>
        </w:tc>
      </w:tr>
      <w:tr w:rsidR="00CD3346" w:rsidRPr="00CD3346" w14:paraId="4A74166B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EE9D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1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FD6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9EA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.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E6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E01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977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8FA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88</w:t>
            </w:r>
          </w:p>
        </w:tc>
      </w:tr>
      <w:tr w:rsidR="00CD3346" w:rsidRPr="00CD3346" w14:paraId="410A8AF1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E069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BE2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F84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B23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8E5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9FC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99D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F06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73</w:t>
            </w:r>
          </w:p>
        </w:tc>
      </w:tr>
      <w:tr w:rsidR="00CD3346" w:rsidRPr="00CD3346" w14:paraId="47868F3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0C2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US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19E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19B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66A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5D0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A42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E7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13</w:t>
            </w:r>
          </w:p>
        </w:tc>
      </w:tr>
      <w:tr w:rsidR="00CD3346" w:rsidRPr="00CD3346" w14:paraId="5EF0191C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3A1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HGD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BA5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16C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31A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7BF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1B6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583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39</w:t>
            </w:r>
          </w:p>
        </w:tc>
      </w:tr>
      <w:tr w:rsidR="00CD3346" w:rsidRPr="00CD3346" w14:paraId="3D0FBAB8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2D0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M20D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2D1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DDB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592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F20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F3B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1A7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09</w:t>
            </w:r>
          </w:p>
        </w:tc>
      </w:tr>
      <w:tr w:rsidR="00CD3346" w:rsidRPr="00CD3346" w14:paraId="1EA970C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F1DF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P1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C75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FBF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5A5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C87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900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BD0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59</w:t>
            </w:r>
          </w:p>
        </w:tc>
      </w:tr>
      <w:tr w:rsidR="00CD3346" w:rsidRPr="00CD3346" w14:paraId="5DE0EC4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99F2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P6AP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CB5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3D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2.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F8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43F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3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B62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.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67E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.14</w:t>
            </w:r>
          </w:p>
        </w:tc>
      </w:tr>
      <w:tr w:rsidR="00CD3346" w:rsidRPr="00CD3346" w14:paraId="3BB516F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579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99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DB5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3CD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0D8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D28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86D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47</w:t>
            </w:r>
          </w:p>
        </w:tc>
      </w:tr>
      <w:tr w:rsidR="00CD3346" w:rsidRPr="00CD3346" w14:paraId="031BD6E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C27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SG000002891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26F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C6B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CA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CE6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DA3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D5F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0</w:t>
            </w:r>
          </w:p>
        </w:tc>
      </w:tr>
      <w:tr w:rsidR="00CD3346" w:rsidRPr="00CD3346" w14:paraId="1A197583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11CA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G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633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87A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EF5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6B6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ECC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E45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99</w:t>
            </w:r>
          </w:p>
        </w:tc>
      </w:tr>
      <w:tr w:rsidR="00CD3346" w:rsidRPr="00CD3346" w14:paraId="604B650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D3E4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RE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BF9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2E6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9C0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83E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0A7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FB6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38</w:t>
            </w:r>
          </w:p>
        </w:tc>
      </w:tr>
      <w:tr w:rsidR="00CD3346" w:rsidRPr="00CD3346" w14:paraId="59FEA71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B4FB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M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93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25A1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809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A27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4EC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EDD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29</w:t>
            </w:r>
          </w:p>
        </w:tc>
      </w:tr>
      <w:tr w:rsidR="00CD3346" w:rsidRPr="00CD3346" w14:paraId="4D7EA56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3B4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MI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CF3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275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630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620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A55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B4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19</w:t>
            </w:r>
          </w:p>
        </w:tc>
      </w:tr>
      <w:tr w:rsidR="00CD3346" w:rsidRPr="00CD3346" w14:paraId="017C1DF9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8CD5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M111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792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.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D83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2E5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853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5F1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0.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62C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3.99</w:t>
            </w:r>
          </w:p>
        </w:tc>
      </w:tr>
      <w:tr w:rsidR="00CD3346" w:rsidRPr="00CD3346" w14:paraId="13E4B017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9D58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022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491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.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8CD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2D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5AC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F26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24</w:t>
            </w:r>
          </w:p>
        </w:tc>
      </w:tr>
      <w:tr w:rsidR="00CD3346" w:rsidRPr="00CD3346" w14:paraId="58502C1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2531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100H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A38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BDB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4A5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4B3D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2B0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19B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91</w:t>
            </w:r>
          </w:p>
        </w:tc>
      </w:tr>
      <w:tr w:rsidR="00CD3346" w:rsidRPr="00CD3346" w14:paraId="01F856BD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3BF0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33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B475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D82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10D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B1F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829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84</w:t>
            </w:r>
          </w:p>
        </w:tc>
      </w:tr>
      <w:tr w:rsidR="00CD3346" w:rsidRPr="00CD3346" w14:paraId="2A73BB0A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449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P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039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75B4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41C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0CE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7D17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E6F2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76</w:t>
            </w:r>
          </w:p>
        </w:tc>
      </w:tr>
      <w:tr w:rsidR="00CD3346" w:rsidRPr="00CD3346" w14:paraId="38D4BF90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4267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AF1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461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47BC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CD8B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0399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BD9A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9F8E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72</w:t>
            </w:r>
          </w:p>
        </w:tc>
      </w:tr>
      <w:tr w:rsidR="00CD3346" w:rsidRPr="00CD3346" w14:paraId="1705C072" w14:textId="77777777" w:rsidTr="00CD3346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BAE6" w14:textId="77777777" w:rsidR="00CD3346" w:rsidRPr="00CD3346" w:rsidRDefault="00CD3346" w:rsidP="00CD33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MC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FDD40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1.8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7B5F8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1.2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BD2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E3F3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1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9AE6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7.3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4372F" w14:textId="77777777" w:rsidR="00CD3346" w:rsidRPr="00CD3346" w:rsidRDefault="00CD3346" w:rsidP="00CD33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334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66</w:t>
            </w:r>
          </w:p>
        </w:tc>
      </w:tr>
    </w:tbl>
    <w:p w14:paraId="55A13B92" w14:textId="77777777" w:rsidR="00A54B09" w:rsidRDefault="00A54B09"/>
    <w:sectPr w:rsidR="00A54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346"/>
    <w:rsid w:val="0000078A"/>
    <w:rsid w:val="00003DEE"/>
    <w:rsid w:val="000120C0"/>
    <w:rsid w:val="00014B9C"/>
    <w:rsid w:val="00015552"/>
    <w:rsid w:val="00022088"/>
    <w:rsid w:val="00023FB8"/>
    <w:rsid w:val="00024B3C"/>
    <w:rsid w:val="00031B93"/>
    <w:rsid w:val="00035797"/>
    <w:rsid w:val="00043A3C"/>
    <w:rsid w:val="00045C44"/>
    <w:rsid w:val="00047A49"/>
    <w:rsid w:val="000526F0"/>
    <w:rsid w:val="0006485C"/>
    <w:rsid w:val="00066644"/>
    <w:rsid w:val="00067D26"/>
    <w:rsid w:val="000715B1"/>
    <w:rsid w:val="00073D39"/>
    <w:rsid w:val="000819A0"/>
    <w:rsid w:val="000830C5"/>
    <w:rsid w:val="000852D9"/>
    <w:rsid w:val="00086098"/>
    <w:rsid w:val="00086F11"/>
    <w:rsid w:val="00091924"/>
    <w:rsid w:val="00094F49"/>
    <w:rsid w:val="00096CED"/>
    <w:rsid w:val="000A128B"/>
    <w:rsid w:val="000A1FDD"/>
    <w:rsid w:val="000A5974"/>
    <w:rsid w:val="000A7E50"/>
    <w:rsid w:val="000B6136"/>
    <w:rsid w:val="000C3ED3"/>
    <w:rsid w:val="000C4908"/>
    <w:rsid w:val="000D0679"/>
    <w:rsid w:val="000D22F5"/>
    <w:rsid w:val="000E0CAF"/>
    <w:rsid w:val="000E1E52"/>
    <w:rsid w:val="000E4BEB"/>
    <w:rsid w:val="000E6D00"/>
    <w:rsid w:val="000E7FDD"/>
    <w:rsid w:val="000F054B"/>
    <w:rsid w:val="000F08CD"/>
    <w:rsid w:val="000F2701"/>
    <w:rsid w:val="00100627"/>
    <w:rsid w:val="00100EB0"/>
    <w:rsid w:val="001024D0"/>
    <w:rsid w:val="00112E29"/>
    <w:rsid w:val="00113488"/>
    <w:rsid w:val="00113801"/>
    <w:rsid w:val="0011497B"/>
    <w:rsid w:val="00116F3C"/>
    <w:rsid w:val="00117D55"/>
    <w:rsid w:val="00120C58"/>
    <w:rsid w:val="001218A8"/>
    <w:rsid w:val="00131790"/>
    <w:rsid w:val="001329EA"/>
    <w:rsid w:val="00133473"/>
    <w:rsid w:val="00133C65"/>
    <w:rsid w:val="00134C5F"/>
    <w:rsid w:val="00140424"/>
    <w:rsid w:val="0014119A"/>
    <w:rsid w:val="001527AF"/>
    <w:rsid w:val="00163462"/>
    <w:rsid w:val="001761F0"/>
    <w:rsid w:val="00180B18"/>
    <w:rsid w:val="00182FDC"/>
    <w:rsid w:val="001857EB"/>
    <w:rsid w:val="00185E02"/>
    <w:rsid w:val="001918D7"/>
    <w:rsid w:val="00193048"/>
    <w:rsid w:val="001965BE"/>
    <w:rsid w:val="001A200B"/>
    <w:rsid w:val="001A5D3C"/>
    <w:rsid w:val="001A7AE6"/>
    <w:rsid w:val="001B3EE0"/>
    <w:rsid w:val="001B4492"/>
    <w:rsid w:val="001B4EAC"/>
    <w:rsid w:val="001C33AC"/>
    <w:rsid w:val="001C59A8"/>
    <w:rsid w:val="001C7F09"/>
    <w:rsid w:val="001D3147"/>
    <w:rsid w:val="001D7237"/>
    <w:rsid w:val="001E4E95"/>
    <w:rsid w:val="001E7820"/>
    <w:rsid w:val="001F0E30"/>
    <w:rsid w:val="001F27C8"/>
    <w:rsid w:val="001F2922"/>
    <w:rsid w:val="002018E8"/>
    <w:rsid w:val="00204AC5"/>
    <w:rsid w:val="00206531"/>
    <w:rsid w:val="002070AF"/>
    <w:rsid w:val="00214BF0"/>
    <w:rsid w:val="00215C05"/>
    <w:rsid w:val="00223884"/>
    <w:rsid w:val="0022611F"/>
    <w:rsid w:val="0022799E"/>
    <w:rsid w:val="00233F2C"/>
    <w:rsid w:val="00235132"/>
    <w:rsid w:val="0023750B"/>
    <w:rsid w:val="00245256"/>
    <w:rsid w:val="00245B71"/>
    <w:rsid w:val="00246755"/>
    <w:rsid w:val="002512AC"/>
    <w:rsid w:val="00260AFB"/>
    <w:rsid w:val="002620AA"/>
    <w:rsid w:val="002655B4"/>
    <w:rsid w:val="002702D4"/>
    <w:rsid w:val="00271743"/>
    <w:rsid w:val="00272D93"/>
    <w:rsid w:val="0027508A"/>
    <w:rsid w:val="0027518A"/>
    <w:rsid w:val="0028254E"/>
    <w:rsid w:val="00282B3F"/>
    <w:rsid w:val="00286063"/>
    <w:rsid w:val="0028759A"/>
    <w:rsid w:val="002919ED"/>
    <w:rsid w:val="00293659"/>
    <w:rsid w:val="002962BD"/>
    <w:rsid w:val="00296BD0"/>
    <w:rsid w:val="002A53DD"/>
    <w:rsid w:val="002A64AA"/>
    <w:rsid w:val="002B0D4A"/>
    <w:rsid w:val="002B2F7A"/>
    <w:rsid w:val="002C1F3F"/>
    <w:rsid w:val="002C4791"/>
    <w:rsid w:val="002C747B"/>
    <w:rsid w:val="002D005E"/>
    <w:rsid w:val="002D1672"/>
    <w:rsid w:val="002D4092"/>
    <w:rsid w:val="002E635E"/>
    <w:rsid w:val="002F053A"/>
    <w:rsid w:val="002F2EEA"/>
    <w:rsid w:val="002F4B77"/>
    <w:rsid w:val="002F6216"/>
    <w:rsid w:val="002F7104"/>
    <w:rsid w:val="00302E1B"/>
    <w:rsid w:val="00307D12"/>
    <w:rsid w:val="0031066D"/>
    <w:rsid w:val="0032254D"/>
    <w:rsid w:val="003233D0"/>
    <w:rsid w:val="003268E0"/>
    <w:rsid w:val="00330B62"/>
    <w:rsid w:val="00331DAF"/>
    <w:rsid w:val="00335BC2"/>
    <w:rsid w:val="003405BC"/>
    <w:rsid w:val="00343B85"/>
    <w:rsid w:val="00344E3D"/>
    <w:rsid w:val="00344E97"/>
    <w:rsid w:val="00347675"/>
    <w:rsid w:val="00351C2F"/>
    <w:rsid w:val="003572F0"/>
    <w:rsid w:val="00357386"/>
    <w:rsid w:val="00362DEF"/>
    <w:rsid w:val="00366496"/>
    <w:rsid w:val="00372868"/>
    <w:rsid w:val="00374C0B"/>
    <w:rsid w:val="0038212B"/>
    <w:rsid w:val="00382F66"/>
    <w:rsid w:val="00386685"/>
    <w:rsid w:val="00387B80"/>
    <w:rsid w:val="003914A5"/>
    <w:rsid w:val="00393579"/>
    <w:rsid w:val="00393D9B"/>
    <w:rsid w:val="003A092D"/>
    <w:rsid w:val="003A0F53"/>
    <w:rsid w:val="003A0FC6"/>
    <w:rsid w:val="003A2A80"/>
    <w:rsid w:val="003A3AC0"/>
    <w:rsid w:val="003A534B"/>
    <w:rsid w:val="003A71C9"/>
    <w:rsid w:val="003B00F9"/>
    <w:rsid w:val="003B1B65"/>
    <w:rsid w:val="003B507F"/>
    <w:rsid w:val="003B7BBB"/>
    <w:rsid w:val="003C0D58"/>
    <w:rsid w:val="003C4E4F"/>
    <w:rsid w:val="003C6279"/>
    <w:rsid w:val="003D11EA"/>
    <w:rsid w:val="003D1312"/>
    <w:rsid w:val="003D2CF2"/>
    <w:rsid w:val="003D33C9"/>
    <w:rsid w:val="003D6682"/>
    <w:rsid w:val="003D6A4F"/>
    <w:rsid w:val="003D6FF2"/>
    <w:rsid w:val="003D793E"/>
    <w:rsid w:val="003E52D5"/>
    <w:rsid w:val="003F00D6"/>
    <w:rsid w:val="003F0474"/>
    <w:rsid w:val="003F3B7C"/>
    <w:rsid w:val="003F4116"/>
    <w:rsid w:val="00404370"/>
    <w:rsid w:val="0040594D"/>
    <w:rsid w:val="004078D7"/>
    <w:rsid w:val="004106E4"/>
    <w:rsid w:val="00414C82"/>
    <w:rsid w:val="00414F45"/>
    <w:rsid w:val="0043117C"/>
    <w:rsid w:val="00431874"/>
    <w:rsid w:val="00433EF9"/>
    <w:rsid w:val="00443478"/>
    <w:rsid w:val="004453AE"/>
    <w:rsid w:val="00452CF3"/>
    <w:rsid w:val="00453CF3"/>
    <w:rsid w:val="004548C3"/>
    <w:rsid w:val="00454C56"/>
    <w:rsid w:val="004565E3"/>
    <w:rsid w:val="004565F3"/>
    <w:rsid w:val="004574DD"/>
    <w:rsid w:val="00461501"/>
    <w:rsid w:val="00463499"/>
    <w:rsid w:val="00466B88"/>
    <w:rsid w:val="0047651B"/>
    <w:rsid w:val="00476862"/>
    <w:rsid w:val="0048251F"/>
    <w:rsid w:val="00493942"/>
    <w:rsid w:val="0049755D"/>
    <w:rsid w:val="004A0E15"/>
    <w:rsid w:val="004A160A"/>
    <w:rsid w:val="004A2E70"/>
    <w:rsid w:val="004B6A2A"/>
    <w:rsid w:val="004C1945"/>
    <w:rsid w:val="004C4E10"/>
    <w:rsid w:val="004D0988"/>
    <w:rsid w:val="004E6305"/>
    <w:rsid w:val="004F0FD7"/>
    <w:rsid w:val="0050180A"/>
    <w:rsid w:val="0050298B"/>
    <w:rsid w:val="0050664A"/>
    <w:rsid w:val="005075A6"/>
    <w:rsid w:val="00511BAF"/>
    <w:rsid w:val="00514547"/>
    <w:rsid w:val="00515C00"/>
    <w:rsid w:val="005236A3"/>
    <w:rsid w:val="00523752"/>
    <w:rsid w:val="005249A4"/>
    <w:rsid w:val="00527CE3"/>
    <w:rsid w:val="00532479"/>
    <w:rsid w:val="00532B6E"/>
    <w:rsid w:val="00532FB6"/>
    <w:rsid w:val="00535EBD"/>
    <w:rsid w:val="0053694A"/>
    <w:rsid w:val="0054178A"/>
    <w:rsid w:val="00542F44"/>
    <w:rsid w:val="0054324C"/>
    <w:rsid w:val="0054328B"/>
    <w:rsid w:val="00550919"/>
    <w:rsid w:val="00552129"/>
    <w:rsid w:val="005541BC"/>
    <w:rsid w:val="0056378A"/>
    <w:rsid w:val="0056427E"/>
    <w:rsid w:val="00576E2C"/>
    <w:rsid w:val="005817DF"/>
    <w:rsid w:val="00582B68"/>
    <w:rsid w:val="0058527B"/>
    <w:rsid w:val="00591458"/>
    <w:rsid w:val="00592DFC"/>
    <w:rsid w:val="00593EBA"/>
    <w:rsid w:val="0059509A"/>
    <w:rsid w:val="0059613E"/>
    <w:rsid w:val="00596B4C"/>
    <w:rsid w:val="005A7385"/>
    <w:rsid w:val="005B0B08"/>
    <w:rsid w:val="005B7035"/>
    <w:rsid w:val="005B73C3"/>
    <w:rsid w:val="005B7A34"/>
    <w:rsid w:val="005C05CB"/>
    <w:rsid w:val="005C28C5"/>
    <w:rsid w:val="005D0AB6"/>
    <w:rsid w:val="005D563F"/>
    <w:rsid w:val="005D6BCA"/>
    <w:rsid w:val="005E0A47"/>
    <w:rsid w:val="005E2A34"/>
    <w:rsid w:val="005E2E21"/>
    <w:rsid w:val="005E690C"/>
    <w:rsid w:val="005F72F3"/>
    <w:rsid w:val="005F7E64"/>
    <w:rsid w:val="00600C40"/>
    <w:rsid w:val="00606598"/>
    <w:rsid w:val="006077F8"/>
    <w:rsid w:val="006106D5"/>
    <w:rsid w:val="00612944"/>
    <w:rsid w:val="006139F5"/>
    <w:rsid w:val="00613B12"/>
    <w:rsid w:val="006203AC"/>
    <w:rsid w:val="006214C0"/>
    <w:rsid w:val="00622D83"/>
    <w:rsid w:val="00626324"/>
    <w:rsid w:val="006307E9"/>
    <w:rsid w:val="00630D2A"/>
    <w:rsid w:val="00632144"/>
    <w:rsid w:val="006437C3"/>
    <w:rsid w:val="00644A4E"/>
    <w:rsid w:val="00646A82"/>
    <w:rsid w:val="0065711F"/>
    <w:rsid w:val="00664060"/>
    <w:rsid w:val="00667345"/>
    <w:rsid w:val="006715C9"/>
    <w:rsid w:val="006759D3"/>
    <w:rsid w:val="00684A9C"/>
    <w:rsid w:val="00685E6E"/>
    <w:rsid w:val="006904F1"/>
    <w:rsid w:val="006A553A"/>
    <w:rsid w:val="006B3D91"/>
    <w:rsid w:val="006C0569"/>
    <w:rsid w:val="006C1A99"/>
    <w:rsid w:val="006C3BBB"/>
    <w:rsid w:val="006C6FBD"/>
    <w:rsid w:val="006D152A"/>
    <w:rsid w:val="006D48E3"/>
    <w:rsid w:val="006D7901"/>
    <w:rsid w:val="006E47EB"/>
    <w:rsid w:val="006F0483"/>
    <w:rsid w:val="006F0C6B"/>
    <w:rsid w:val="006F279F"/>
    <w:rsid w:val="006F2EBE"/>
    <w:rsid w:val="006F3125"/>
    <w:rsid w:val="006F3E0A"/>
    <w:rsid w:val="006F523C"/>
    <w:rsid w:val="006F71A8"/>
    <w:rsid w:val="007066F8"/>
    <w:rsid w:val="00716655"/>
    <w:rsid w:val="00722F4B"/>
    <w:rsid w:val="007238E5"/>
    <w:rsid w:val="00727E82"/>
    <w:rsid w:val="00731B3A"/>
    <w:rsid w:val="007347DD"/>
    <w:rsid w:val="00736F66"/>
    <w:rsid w:val="00742D77"/>
    <w:rsid w:val="007439DC"/>
    <w:rsid w:val="00743DF5"/>
    <w:rsid w:val="007444CE"/>
    <w:rsid w:val="007476E3"/>
    <w:rsid w:val="00751415"/>
    <w:rsid w:val="00753A70"/>
    <w:rsid w:val="00762971"/>
    <w:rsid w:val="007633D3"/>
    <w:rsid w:val="007713B5"/>
    <w:rsid w:val="00772B2D"/>
    <w:rsid w:val="007745F5"/>
    <w:rsid w:val="007830DC"/>
    <w:rsid w:val="00784EA3"/>
    <w:rsid w:val="0079369C"/>
    <w:rsid w:val="00793DE3"/>
    <w:rsid w:val="00795AB3"/>
    <w:rsid w:val="0079682E"/>
    <w:rsid w:val="0079779A"/>
    <w:rsid w:val="007A4FFA"/>
    <w:rsid w:val="007A5403"/>
    <w:rsid w:val="007A6642"/>
    <w:rsid w:val="007A7842"/>
    <w:rsid w:val="007B0511"/>
    <w:rsid w:val="007B0FAE"/>
    <w:rsid w:val="007B3F3E"/>
    <w:rsid w:val="007B5D2E"/>
    <w:rsid w:val="007C3028"/>
    <w:rsid w:val="007C5153"/>
    <w:rsid w:val="007D25BF"/>
    <w:rsid w:val="007D4590"/>
    <w:rsid w:val="007E26BD"/>
    <w:rsid w:val="007E270B"/>
    <w:rsid w:val="007E3BE0"/>
    <w:rsid w:val="007E3DD5"/>
    <w:rsid w:val="007F07F0"/>
    <w:rsid w:val="00803362"/>
    <w:rsid w:val="00803A9C"/>
    <w:rsid w:val="008042E6"/>
    <w:rsid w:val="0080465C"/>
    <w:rsid w:val="00810CD1"/>
    <w:rsid w:val="00811C6E"/>
    <w:rsid w:val="008135ED"/>
    <w:rsid w:val="008158B0"/>
    <w:rsid w:val="008237F3"/>
    <w:rsid w:val="008262D8"/>
    <w:rsid w:val="008276AD"/>
    <w:rsid w:val="00827763"/>
    <w:rsid w:val="00827C2B"/>
    <w:rsid w:val="00831C82"/>
    <w:rsid w:val="008362F2"/>
    <w:rsid w:val="008402DD"/>
    <w:rsid w:val="00843961"/>
    <w:rsid w:val="008452B0"/>
    <w:rsid w:val="00852C7A"/>
    <w:rsid w:val="00852EB8"/>
    <w:rsid w:val="008546CC"/>
    <w:rsid w:val="0085619A"/>
    <w:rsid w:val="0085650A"/>
    <w:rsid w:val="00857101"/>
    <w:rsid w:val="008629F6"/>
    <w:rsid w:val="00864B35"/>
    <w:rsid w:val="008720F6"/>
    <w:rsid w:val="008732A2"/>
    <w:rsid w:val="008764B8"/>
    <w:rsid w:val="008770E6"/>
    <w:rsid w:val="00877854"/>
    <w:rsid w:val="00884C42"/>
    <w:rsid w:val="00885779"/>
    <w:rsid w:val="008917A4"/>
    <w:rsid w:val="00891A5D"/>
    <w:rsid w:val="008A37CE"/>
    <w:rsid w:val="008A3CAF"/>
    <w:rsid w:val="008B06A9"/>
    <w:rsid w:val="008B27F2"/>
    <w:rsid w:val="008B571E"/>
    <w:rsid w:val="008C333C"/>
    <w:rsid w:val="008C3BD9"/>
    <w:rsid w:val="008D1E31"/>
    <w:rsid w:val="008D568B"/>
    <w:rsid w:val="008D6006"/>
    <w:rsid w:val="008E079C"/>
    <w:rsid w:val="008E1CC9"/>
    <w:rsid w:val="008F0D35"/>
    <w:rsid w:val="008F1A4C"/>
    <w:rsid w:val="008F2AEB"/>
    <w:rsid w:val="008F48F3"/>
    <w:rsid w:val="008F49C0"/>
    <w:rsid w:val="0090271F"/>
    <w:rsid w:val="00904233"/>
    <w:rsid w:val="00904C6F"/>
    <w:rsid w:val="009116F2"/>
    <w:rsid w:val="009132AB"/>
    <w:rsid w:val="00913348"/>
    <w:rsid w:val="00914D94"/>
    <w:rsid w:val="009167EC"/>
    <w:rsid w:val="009303FD"/>
    <w:rsid w:val="0093370E"/>
    <w:rsid w:val="0093420E"/>
    <w:rsid w:val="00940149"/>
    <w:rsid w:val="00942CAC"/>
    <w:rsid w:val="009448E4"/>
    <w:rsid w:val="00945690"/>
    <w:rsid w:val="00951440"/>
    <w:rsid w:val="00951868"/>
    <w:rsid w:val="009548BD"/>
    <w:rsid w:val="0095543C"/>
    <w:rsid w:val="00963862"/>
    <w:rsid w:val="009643EF"/>
    <w:rsid w:val="009650D5"/>
    <w:rsid w:val="00967AE3"/>
    <w:rsid w:val="00971224"/>
    <w:rsid w:val="009715FB"/>
    <w:rsid w:val="009779A9"/>
    <w:rsid w:val="009A1576"/>
    <w:rsid w:val="009A40D8"/>
    <w:rsid w:val="009A5052"/>
    <w:rsid w:val="009A5113"/>
    <w:rsid w:val="009A7EEF"/>
    <w:rsid w:val="009B0D9B"/>
    <w:rsid w:val="009B2DC4"/>
    <w:rsid w:val="009B70E8"/>
    <w:rsid w:val="009C15AD"/>
    <w:rsid w:val="009C29E8"/>
    <w:rsid w:val="009C502A"/>
    <w:rsid w:val="009C6E48"/>
    <w:rsid w:val="009D64A9"/>
    <w:rsid w:val="009E14B1"/>
    <w:rsid w:val="009E4EE1"/>
    <w:rsid w:val="009E5D1D"/>
    <w:rsid w:val="009F2BD2"/>
    <w:rsid w:val="009F490F"/>
    <w:rsid w:val="00A0760E"/>
    <w:rsid w:val="00A14A5D"/>
    <w:rsid w:val="00A20E99"/>
    <w:rsid w:val="00A21E2F"/>
    <w:rsid w:val="00A26B69"/>
    <w:rsid w:val="00A31A49"/>
    <w:rsid w:val="00A332C7"/>
    <w:rsid w:val="00A36EE2"/>
    <w:rsid w:val="00A4086B"/>
    <w:rsid w:val="00A442CB"/>
    <w:rsid w:val="00A44C56"/>
    <w:rsid w:val="00A463CF"/>
    <w:rsid w:val="00A509A4"/>
    <w:rsid w:val="00A50F0C"/>
    <w:rsid w:val="00A527E1"/>
    <w:rsid w:val="00A546CB"/>
    <w:rsid w:val="00A54B09"/>
    <w:rsid w:val="00A61765"/>
    <w:rsid w:val="00A61944"/>
    <w:rsid w:val="00A64BFB"/>
    <w:rsid w:val="00A71F72"/>
    <w:rsid w:val="00A73322"/>
    <w:rsid w:val="00A75586"/>
    <w:rsid w:val="00A7595C"/>
    <w:rsid w:val="00A77FC8"/>
    <w:rsid w:val="00A82DB0"/>
    <w:rsid w:val="00A86EFE"/>
    <w:rsid w:val="00A8709C"/>
    <w:rsid w:val="00A933DD"/>
    <w:rsid w:val="00A946C4"/>
    <w:rsid w:val="00AA0F02"/>
    <w:rsid w:val="00AA16B4"/>
    <w:rsid w:val="00AA32F1"/>
    <w:rsid w:val="00AA3E65"/>
    <w:rsid w:val="00AC5998"/>
    <w:rsid w:val="00AD7098"/>
    <w:rsid w:val="00AE1B77"/>
    <w:rsid w:val="00AF05A9"/>
    <w:rsid w:val="00AF072E"/>
    <w:rsid w:val="00AF228C"/>
    <w:rsid w:val="00B123FE"/>
    <w:rsid w:val="00B13E61"/>
    <w:rsid w:val="00B147C2"/>
    <w:rsid w:val="00B1746B"/>
    <w:rsid w:val="00B174BE"/>
    <w:rsid w:val="00B178CA"/>
    <w:rsid w:val="00B20EAB"/>
    <w:rsid w:val="00B3094A"/>
    <w:rsid w:val="00B31665"/>
    <w:rsid w:val="00B42B05"/>
    <w:rsid w:val="00B44949"/>
    <w:rsid w:val="00B455A8"/>
    <w:rsid w:val="00B45C8A"/>
    <w:rsid w:val="00B475B1"/>
    <w:rsid w:val="00B54E20"/>
    <w:rsid w:val="00B61DCA"/>
    <w:rsid w:val="00B644DA"/>
    <w:rsid w:val="00B71E55"/>
    <w:rsid w:val="00B7643A"/>
    <w:rsid w:val="00B81244"/>
    <w:rsid w:val="00B8558D"/>
    <w:rsid w:val="00B8636A"/>
    <w:rsid w:val="00B86D02"/>
    <w:rsid w:val="00B90108"/>
    <w:rsid w:val="00B91995"/>
    <w:rsid w:val="00B96E5E"/>
    <w:rsid w:val="00BA46D6"/>
    <w:rsid w:val="00BA4954"/>
    <w:rsid w:val="00BA4AF6"/>
    <w:rsid w:val="00BA698B"/>
    <w:rsid w:val="00BB07DA"/>
    <w:rsid w:val="00BB2CE3"/>
    <w:rsid w:val="00BB39B3"/>
    <w:rsid w:val="00BB56B3"/>
    <w:rsid w:val="00BB59E1"/>
    <w:rsid w:val="00BC1387"/>
    <w:rsid w:val="00BC742B"/>
    <w:rsid w:val="00BD0C43"/>
    <w:rsid w:val="00BD1C41"/>
    <w:rsid w:val="00BD20A0"/>
    <w:rsid w:val="00BD36C8"/>
    <w:rsid w:val="00BD7B33"/>
    <w:rsid w:val="00BE05FD"/>
    <w:rsid w:val="00BE143F"/>
    <w:rsid w:val="00BE1C85"/>
    <w:rsid w:val="00BE48B3"/>
    <w:rsid w:val="00BF3674"/>
    <w:rsid w:val="00BF443A"/>
    <w:rsid w:val="00C01FFE"/>
    <w:rsid w:val="00C07B37"/>
    <w:rsid w:val="00C14AF5"/>
    <w:rsid w:val="00C161CD"/>
    <w:rsid w:val="00C202F9"/>
    <w:rsid w:val="00C2196D"/>
    <w:rsid w:val="00C21AEE"/>
    <w:rsid w:val="00C25DD8"/>
    <w:rsid w:val="00C26FE8"/>
    <w:rsid w:val="00C32F9E"/>
    <w:rsid w:val="00C37716"/>
    <w:rsid w:val="00C44C2F"/>
    <w:rsid w:val="00C4547C"/>
    <w:rsid w:val="00C47F1D"/>
    <w:rsid w:val="00C50151"/>
    <w:rsid w:val="00C567B7"/>
    <w:rsid w:val="00C627C2"/>
    <w:rsid w:val="00C63E0A"/>
    <w:rsid w:val="00C641AA"/>
    <w:rsid w:val="00C70962"/>
    <w:rsid w:val="00C717CA"/>
    <w:rsid w:val="00C72119"/>
    <w:rsid w:val="00C726B5"/>
    <w:rsid w:val="00C75868"/>
    <w:rsid w:val="00C84CC1"/>
    <w:rsid w:val="00C9143F"/>
    <w:rsid w:val="00C93E9D"/>
    <w:rsid w:val="00C954C4"/>
    <w:rsid w:val="00CA0A50"/>
    <w:rsid w:val="00CA1E1A"/>
    <w:rsid w:val="00CA20CE"/>
    <w:rsid w:val="00CA4074"/>
    <w:rsid w:val="00CA7F6F"/>
    <w:rsid w:val="00CB6CBF"/>
    <w:rsid w:val="00CC0D2C"/>
    <w:rsid w:val="00CC3A2F"/>
    <w:rsid w:val="00CD002E"/>
    <w:rsid w:val="00CD083D"/>
    <w:rsid w:val="00CD11FD"/>
    <w:rsid w:val="00CD181B"/>
    <w:rsid w:val="00CD1CC0"/>
    <w:rsid w:val="00CD328C"/>
    <w:rsid w:val="00CD3346"/>
    <w:rsid w:val="00CD3F7D"/>
    <w:rsid w:val="00CD673D"/>
    <w:rsid w:val="00CE4698"/>
    <w:rsid w:val="00CE484E"/>
    <w:rsid w:val="00CE4F55"/>
    <w:rsid w:val="00CF0F48"/>
    <w:rsid w:val="00CF1327"/>
    <w:rsid w:val="00CF3B72"/>
    <w:rsid w:val="00CF74AA"/>
    <w:rsid w:val="00CF78D5"/>
    <w:rsid w:val="00D01774"/>
    <w:rsid w:val="00D046D9"/>
    <w:rsid w:val="00D0533A"/>
    <w:rsid w:val="00D1293C"/>
    <w:rsid w:val="00D130AB"/>
    <w:rsid w:val="00D14194"/>
    <w:rsid w:val="00D16725"/>
    <w:rsid w:val="00D301B2"/>
    <w:rsid w:val="00D34750"/>
    <w:rsid w:val="00D35B3F"/>
    <w:rsid w:val="00D61BA2"/>
    <w:rsid w:val="00D653F1"/>
    <w:rsid w:val="00D656B2"/>
    <w:rsid w:val="00D6765A"/>
    <w:rsid w:val="00D72224"/>
    <w:rsid w:val="00D72C22"/>
    <w:rsid w:val="00D73E52"/>
    <w:rsid w:val="00D80D20"/>
    <w:rsid w:val="00D86F85"/>
    <w:rsid w:val="00D91340"/>
    <w:rsid w:val="00D93EC2"/>
    <w:rsid w:val="00D95B80"/>
    <w:rsid w:val="00D9630E"/>
    <w:rsid w:val="00DA59C9"/>
    <w:rsid w:val="00DB3F99"/>
    <w:rsid w:val="00DB599B"/>
    <w:rsid w:val="00DB5DAE"/>
    <w:rsid w:val="00DC7F24"/>
    <w:rsid w:val="00DD3D5E"/>
    <w:rsid w:val="00DD4E99"/>
    <w:rsid w:val="00DD5F45"/>
    <w:rsid w:val="00DD6979"/>
    <w:rsid w:val="00DE1400"/>
    <w:rsid w:val="00DE6FB2"/>
    <w:rsid w:val="00DF16FB"/>
    <w:rsid w:val="00DF5D37"/>
    <w:rsid w:val="00E018FB"/>
    <w:rsid w:val="00E01AC1"/>
    <w:rsid w:val="00E02B80"/>
    <w:rsid w:val="00E0719F"/>
    <w:rsid w:val="00E0728A"/>
    <w:rsid w:val="00E1626E"/>
    <w:rsid w:val="00E16407"/>
    <w:rsid w:val="00E22D5A"/>
    <w:rsid w:val="00E238EC"/>
    <w:rsid w:val="00E27A8E"/>
    <w:rsid w:val="00E3162C"/>
    <w:rsid w:val="00E327EB"/>
    <w:rsid w:val="00E33321"/>
    <w:rsid w:val="00E36187"/>
    <w:rsid w:val="00E37041"/>
    <w:rsid w:val="00E37DE0"/>
    <w:rsid w:val="00E4191F"/>
    <w:rsid w:val="00E42744"/>
    <w:rsid w:val="00E43FF4"/>
    <w:rsid w:val="00E45952"/>
    <w:rsid w:val="00E50D1D"/>
    <w:rsid w:val="00E547C1"/>
    <w:rsid w:val="00E56337"/>
    <w:rsid w:val="00E574A4"/>
    <w:rsid w:val="00E60397"/>
    <w:rsid w:val="00E64BD2"/>
    <w:rsid w:val="00E663CA"/>
    <w:rsid w:val="00E6798E"/>
    <w:rsid w:val="00E7103E"/>
    <w:rsid w:val="00E72984"/>
    <w:rsid w:val="00E81064"/>
    <w:rsid w:val="00E85057"/>
    <w:rsid w:val="00E90014"/>
    <w:rsid w:val="00E92EB2"/>
    <w:rsid w:val="00EA1CCF"/>
    <w:rsid w:val="00EA78B1"/>
    <w:rsid w:val="00EB2F2A"/>
    <w:rsid w:val="00EB5015"/>
    <w:rsid w:val="00EC381C"/>
    <w:rsid w:val="00EC3FE1"/>
    <w:rsid w:val="00EC6C6D"/>
    <w:rsid w:val="00ED2CD1"/>
    <w:rsid w:val="00ED34F6"/>
    <w:rsid w:val="00EE26C1"/>
    <w:rsid w:val="00EE6CA0"/>
    <w:rsid w:val="00EE6FE3"/>
    <w:rsid w:val="00EF7D12"/>
    <w:rsid w:val="00F00F14"/>
    <w:rsid w:val="00F12B58"/>
    <w:rsid w:val="00F14778"/>
    <w:rsid w:val="00F14B75"/>
    <w:rsid w:val="00F14E9C"/>
    <w:rsid w:val="00F23650"/>
    <w:rsid w:val="00F420E4"/>
    <w:rsid w:val="00F42A7E"/>
    <w:rsid w:val="00F449E4"/>
    <w:rsid w:val="00F524D2"/>
    <w:rsid w:val="00F6253A"/>
    <w:rsid w:val="00F62C99"/>
    <w:rsid w:val="00F65848"/>
    <w:rsid w:val="00F70A46"/>
    <w:rsid w:val="00F71A1A"/>
    <w:rsid w:val="00F72963"/>
    <w:rsid w:val="00F74104"/>
    <w:rsid w:val="00F77C53"/>
    <w:rsid w:val="00F81952"/>
    <w:rsid w:val="00F822CB"/>
    <w:rsid w:val="00F85055"/>
    <w:rsid w:val="00F9006A"/>
    <w:rsid w:val="00F91995"/>
    <w:rsid w:val="00F932AB"/>
    <w:rsid w:val="00FA284E"/>
    <w:rsid w:val="00FA2BE9"/>
    <w:rsid w:val="00FA3EFE"/>
    <w:rsid w:val="00FB59D9"/>
    <w:rsid w:val="00FC5CFF"/>
    <w:rsid w:val="00FC615D"/>
    <w:rsid w:val="00FC6699"/>
    <w:rsid w:val="00FD2763"/>
    <w:rsid w:val="00FE1DDE"/>
    <w:rsid w:val="00FE438A"/>
    <w:rsid w:val="00FE448C"/>
    <w:rsid w:val="00FF0188"/>
    <w:rsid w:val="00FF0EDB"/>
    <w:rsid w:val="00FF16E5"/>
    <w:rsid w:val="00FF1B30"/>
    <w:rsid w:val="00FF4C84"/>
    <w:rsid w:val="00FF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88A5D"/>
  <w15:chartTrackingRefBased/>
  <w15:docId w15:val="{CD4360C0-7E02-3B4B-9FC1-62E0BA988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3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3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3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3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3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3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3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3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3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3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3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3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3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3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3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3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3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3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3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3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3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3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3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3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3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34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D334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3346"/>
    <w:rPr>
      <w:color w:val="96607D"/>
      <w:u w:val="single"/>
    </w:rPr>
  </w:style>
  <w:style w:type="paragraph" w:customStyle="1" w:styleId="msonormal0">
    <w:name w:val="msonormal"/>
    <w:basedOn w:val="Normal"/>
    <w:rsid w:val="00CD33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D3346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CD334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CD334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CD33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280</Words>
  <Characters>13001</Characters>
  <Application>Microsoft Office Word</Application>
  <DocSecurity>0</DocSecurity>
  <Lines>108</Lines>
  <Paragraphs>30</Paragraphs>
  <ScaleCrop>false</ScaleCrop>
  <Company/>
  <LinksUpToDate>false</LinksUpToDate>
  <CharactersWithSpaces>1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shima, Yukako</dc:creator>
  <cp:keywords/>
  <dc:description/>
  <cp:lastModifiedBy>Kayashima, Yukako</cp:lastModifiedBy>
  <cp:revision>1</cp:revision>
  <dcterms:created xsi:type="dcterms:W3CDTF">2025-06-12T21:28:00Z</dcterms:created>
  <dcterms:modified xsi:type="dcterms:W3CDTF">2025-06-12T21:29:00Z</dcterms:modified>
</cp:coreProperties>
</file>